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15E317" w14:textId="77777777" w:rsidR="00A33D0F" w:rsidRPr="00A33D0F" w:rsidRDefault="00A33D0F" w:rsidP="001C241A">
      <w:pPr>
        <w:rPr>
          <w:rFonts w:ascii="Times New Roman" w:hAnsi="Times New Roman" w:cs="Times New Roman"/>
          <w:sz w:val="18"/>
          <w:szCs w:val="18"/>
        </w:rPr>
      </w:pPr>
      <w:r w:rsidRPr="00A33D0F">
        <w:rPr>
          <w:rFonts w:ascii="Times New Roman" w:hAnsi="Times New Roman" w:cs="Times New Roman"/>
          <w:sz w:val="18"/>
          <w:szCs w:val="18"/>
        </w:rPr>
        <w:t>Table S1. Gene cloning, expression analysis and gene detection primers</w:t>
      </w:r>
    </w:p>
    <w:tbl>
      <w:tblPr>
        <w:tblStyle w:val="a9"/>
        <w:tblpPr w:leftFromText="180" w:rightFromText="180" w:vertAnchor="text" w:horzAnchor="page" w:tblpXSpec="center" w:tblpY="165"/>
        <w:tblOverlap w:val="never"/>
        <w:tblW w:w="8393" w:type="dxa"/>
        <w:jc w:val="center"/>
        <w:tblLayout w:type="fixed"/>
        <w:tblLook w:val="04A0" w:firstRow="1" w:lastRow="0" w:firstColumn="1" w:lastColumn="0" w:noHBand="0" w:noVBand="1"/>
      </w:tblPr>
      <w:tblGrid>
        <w:gridCol w:w="1726"/>
        <w:gridCol w:w="4302"/>
        <w:gridCol w:w="2365"/>
      </w:tblGrid>
      <w:tr w:rsidR="00A33D0F" w:rsidRPr="00A33D0F" w14:paraId="13ABA7B1" w14:textId="77777777" w:rsidTr="000152C9">
        <w:trPr>
          <w:trHeight w:val="538"/>
          <w:jc w:val="center"/>
        </w:trPr>
        <w:tc>
          <w:tcPr>
            <w:tcW w:w="17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B5B5EE" w14:textId="77777777" w:rsidR="00A33D0F" w:rsidRPr="00A33D0F" w:rsidRDefault="00A33D0F" w:rsidP="001C241A">
            <w:pPr>
              <w:wordWrap w:val="0"/>
              <w:rPr>
                <w:color w:val="000000"/>
                <w:sz w:val="18"/>
                <w:szCs w:val="18"/>
              </w:rPr>
            </w:pPr>
            <w:r w:rsidRPr="00A33D0F">
              <w:rPr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4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115DBA" w14:textId="77777777" w:rsidR="00A33D0F" w:rsidRPr="00A33D0F" w:rsidRDefault="00A33D0F" w:rsidP="001C241A">
            <w:pPr>
              <w:wordWrap w:val="0"/>
              <w:ind w:firstLineChars="200" w:firstLine="360"/>
              <w:rPr>
                <w:color w:val="000000"/>
                <w:sz w:val="18"/>
                <w:szCs w:val="18"/>
              </w:rPr>
            </w:pPr>
            <w:r w:rsidRPr="00A33D0F">
              <w:rPr>
                <w:color w:val="000000"/>
                <w:sz w:val="18"/>
                <w:szCs w:val="18"/>
              </w:rPr>
              <w:t>Primer sequences 5’-3’</w:t>
            </w:r>
          </w:p>
        </w:tc>
        <w:tc>
          <w:tcPr>
            <w:tcW w:w="23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45827B" w14:textId="77777777" w:rsidR="00A33D0F" w:rsidRPr="00A33D0F" w:rsidRDefault="00A33D0F" w:rsidP="001C241A">
            <w:pPr>
              <w:wordWrap w:val="0"/>
              <w:ind w:firstLineChars="200" w:firstLine="360"/>
              <w:rPr>
                <w:color w:val="000000"/>
                <w:sz w:val="18"/>
                <w:szCs w:val="18"/>
              </w:rPr>
            </w:pPr>
            <w:r w:rsidRPr="00A33D0F">
              <w:rPr>
                <w:color w:val="000000"/>
                <w:sz w:val="18"/>
                <w:szCs w:val="18"/>
              </w:rPr>
              <w:t>Description</w:t>
            </w:r>
          </w:p>
        </w:tc>
      </w:tr>
      <w:tr w:rsidR="00A33D0F" w:rsidRPr="00A33D0F" w14:paraId="2C3F0F1F" w14:textId="77777777" w:rsidTr="000152C9">
        <w:trPr>
          <w:trHeight w:val="335"/>
          <w:jc w:val="center"/>
        </w:trPr>
        <w:tc>
          <w:tcPr>
            <w:tcW w:w="17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B4CE035" w14:textId="77777777" w:rsidR="00A33D0F" w:rsidRPr="00A33D0F" w:rsidRDefault="00A33D0F" w:rsidP="001C241A">
            <w:pPr>
              <w:wordWrap w:val="0"/>
              <w:rPr>
                <w:i/>
                <w:iCs/>
                <w:color w:val="000000"/>
                <w:sz w:val="18"/>
                <w:szCs w:val="18"/>
              </w:rPr>
            </w:pPr>
            <w:r w:rsidRPr="00A33D0F">
              <w:rPr>
                <w:i/>
                <w:iCs/>
                <w:color w:val="000000"/>
                <w:sz w:val="18"/>
                <w:szCs w:val="18"/>
              </w:rPr>
              <w:t>CpCHS1-</w:t>
            </w:r>
            <w:r w:rsidRPr="00A33D0F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43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F421FDB" w14:textId="77777777" w:rsidR="00A33D0F" w:rsidRPr="00A33D0F" w:rsidRDefault="00A33D0F" w:rsidP="001C241A">
            <w:pPr>
              <w:wordWrap w:val="0"/>
              <w:rPr>
                <w:color w:val="000000"/>
                <w:sz w:val="18"/>
                <w:szCs w:val="18"/>
              </w:rPr>
            </w:pPr>
            <w:r w:rsidRPr="00A33D0F">
              <w:rPr>
                <w:sz w:val="18"/>
                <w:szCs w:val="18"/>
              </w:rPr>
              <w:t>5'-ATGGTGACCGTGGAGGAAGTTC-3’</w:t>
            </w:r>
          </w:p>
        </w:tc>
        <w:tc>
          <w:tcPr>
            <w:tcW w:w="236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6CCDCC9" w14:textId="77777777" w:rsidR="00A33D0F" w:rsidRPr="00A33D0F" w:rsidRDefault="00A33D0F" w:rsidP="001C241A">
            <w:pPr>
              <w:wordWrap w:val="0"/>
              <w:rPr>
                <w:sz w:val="18"/>
                <w:szCs w:val="18"/>
              </w:rPr>
            </w:pPr>
            <w:r w:rsidRPr="00A33D0F">
              <w:rPr>
                <w:sz w:val="18"/>
                <w:szCs w:val="18"/>
              </w:rPr>
              <w:t>CDS amplification</w:t>
            </w:r>
          </w:p>
        </w:tc>
      </w:tr>
      <w:tr w:rsidR="00A33D0F" w:rsidRPr="00A33D0F" w14:paraId="54E876A0" w14:textId="77777777" w:rsidTr="000152C9">
        <w:trPr>
          <w:trHeight w:val="322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3D4BC" w14:textId="77777777" w:rsidR="00A33D0F" w:rsidRPr="00A33D0F" w:rsidRDefault="00A33D0F" w:rsidP="001C241A">
            <w:pPr>
              <w:wordWrap w:val="0"/>
              <w:rPr>
                <w:i/>
                <w:iCs/>
                <w:color w:val="000000"/>
                <w:sz w:val="18"/>
                <w:szCs w:val="18"/>
              </w:rPr>
            </w:pPr>
            <w:r w:rsidRPr="00A33D0F">
              <w:rPr>
                <w:i/>
                <w:iCs/>
                <w:color w:val="000000"/>
                <w:sz w:val="18"/>
                <w:szCs w:val="18"/>
              </w:rPr>
              <w:t>CpCHS1-</w:t>
            </w:r>
            <w:r w:rsidRPr="00A33D0F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4D3D1" w14:textId="77777777" w:rsidR="00A33D0F" w:rsidRPr="00A33D0F" w:rsidRDefault="00A33D0F" w:rsidP="001C241A">
            <w:pPr>
              <w:wordWrap w:val="0"/>
              <w:rPr>
                <w:color w:val="000000"/>
                <w:sz w:val="18"/>
                <w:szCs w:val="18"/>
              </w:rPr>
            </w:pPr>
            <w:r w:rsidRPr="00A33D0F">
              <w:rPr>
                <w:sz w:val="18"/>
                <w:szCs w:val="18"/>
              </w:rPr>
              <w:t>5'-TCAAGCGTTCAAGCCCACG-3'</w:t>
            </w:r>
          </w:p>
        </w:tc>
        <w:tc>
          <w:tcPr>
            <w:tcW w:w="236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9EEB025" w14:textId="77777777" w:rsidR="00A33D0F" w:rsidRPr="00A33D0F" w:rsidRDefault="00A33D0F" w:rsidP="001C241A">
            <w:pPr>
              <w:wordWrap w:val="0"/>
              <w:rPr>
                <w:sz w:val="18"/>
                <w:szCs w:val="18"/>
              </w:rPr>
            </w:pPr>
          </w:p>
        </w:tc>
      </w:tr>
      <w:tr w:rsidR="00A33D0F" w:rsidRPr="00A33D0F" w14:paraId="7AD084E8" w14:textId="77777777" w:rsidTr="000152C9">
        <w:trPr>
          <w:trHeight w:val="315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BAED0" w14:textId="77777777" w:rsidR="00A33D0F" w:rsidRPr="00A33D0F" w:rsidRDefault="00A33D0F" w:rsidP="001C241A">
            <w:pPr>
              <w:wordWrap w:val="0"/>
              <w:rPr>
                <w:i/>
                <w:iCs/>
                <w:color w:val="000000"/>
                <w:sz w:val="18"/>
                <w:szCs w:val="18"/>
              </w:rPr>
            </w:pPr>
            <w:r w:rsidRPr="00A33D0F">
              <w:rPr>
                <w:i/>
                <w:iCs/>
                <w:color w:val="000000"/>
                <w:sz w:val="18"/>
                <w:szCs w:val="18"/>
              </w:rPr>
              <w:t>CpCHS1-q</w:t>
            </w:r>
            <w:r w:rsidRPr="00A33D0F">
              <w:rPr>
                <w:color w:val="000000"/>
                <w:sz w:val="18"/>
                <w:szCs w:val="18"/>
              </w:rPr>
              <w:t>RT-F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E67D6" w14:textId="77777777" w:rsidR="00A33D0F" w:rsidRPr="00A33D0F" w:rsidRDefault="00A33D0F" w:rsidP="001C241A">
            <w:pPr>
              <w:wordWrap w:val="0"/>
              <w:rPr>
                <w:color w:val="000000"/>
                <w:sz w:val="18"/>
                <w:szCs w:val="18"/>
              </w:rPr>
            </w:pPr>
            <w:r w:rsidRPr="00A33D0F">
              <w:rPr>
                <w:sz w:val="18"/>
                <w:szCs w:val="18"/>
              </w:rPr>
              <w:t>5'-GGGTGCTCGTGTTCTCGTTGTG-3'</w:t>
            </w:r>
          </w:p>
        </w:tc>
        <w:tc>
          <w:tcPr>
            <w:tcW w:w="236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B24366" w14:textId="77777777" w:rsidR="00A33D0F" w:rsidRPr="00A33D0F" w:rsidRDefault="00A33D0F" w:rsidP="001C241A">
            <w:pPr>
              <w:wordWrap w:val="0"/>
              <w:rPr>
                <w:sz w:val="18"/>
                <w:szCs w:val="18"/>
              </w:rPr>
            </w:pPr>
            <w:proofErr w:type="spellStart"/>
            <w:r w:rsidRPr="00A33D0F">
              <w:rPr>
                <w:sz w:val="18"/>
                <w:szCs w:val="18"/>
              </w:rPr>
              <w:t>qRT</w:t>
            </w:r>
            <w:proofErr w:type="spellEnd"/>
            <w:r w:rsidRPr="00A33D0F">
              <w:rPr>
                <w:sz w:val="18"/>
                <w:szCs w:val="18"/>
              </w:rPr>
              <w:t>-PCR</w:t>
            </w:r>
          </w:p>
        </w:tc>
      </w:tr>
      <w:tr w:rsidR="00A33D0F" w:rsidRPr="00A33D0F" w14:paraId="29550ACA" w14:textId="77777777" w:rsidTr="000152C9">
        <w:trPr>
          <w:trHeight w:val="322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7A4DB" w14:textId="77777777" w:rsidR="00A33D0F" w:rsidRPr="00A33D0F" w:rsidRDefault="00A33D0F" w:rsidP="001C241A">
            <w:pPr>
              <w:wordWrap w:val="0"/>
              <w:rPr>
                <w:i/>
                <w:iCs/>
                <w:color w:val="000000"/>
                <w:sz w:val="18"/>
                <w:szCs w:val="18"/>
              </w:rPr>
            </w:pPr>
            <w:r w:rsidRPr="00A33D0F">
              <w:rPr>
                <w:i/>
                <w:iCs/>
                <w:color w:val="000000"/>
                <w:sz w:val="18"/>
                <w:szCs w:val="18"/>
              </w:rPr>
              <w:t>CpCHS1-q</w:t>
            </w:r>
            <w:r w:rsidRPr="00A33D0F">
              <w:rPr>
                <w:color w:val="000000"/>
                <w:sz w:val="18"/>
                <w:szCs w:val="18"/>
              </w:rPr>
              <w:t>RT-R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C20AD" w14:textId="77777777" w:rsidR="00A33D0F" w:rsidRPr="00A33D0F" w:rsidRDefault="00A33D0F" w:rsidP="001C241A">
            <w:pPr>
              <w:wordWrap w:val="0"/>
              <w:rPr>
                <w:color w:val="000000"/>
                <w:sz w:val="18"/>
                <w:szCs w:val="18"/>
              </w:rPr>
            </w:pPr>
            <w:r w:rsidRPr="00A33D0F">
              <w:rPr>
                <w:sz w:val="18"/>
                <w:szCs w:val="18"/>
              </w:rPr>
              <w:t>5'</w:t>
            </w:r>
            <w:bookmarkStart w:id="0" w:name="OLE_LINK2"/>
            <w:bookmarkStart w:id="1" w:name="OLE_LINK1"/>
            <w:r w:rsidRPr="00A33D0F">
              <w:rPr>
                <w:sz w:val="18"/>
                <w:szCs w:val="18"/>
              </w:rPr>
              <w:t>-CGATCTCGGGAATTGGGTCTGC</w:t>
            </w:r>
            <w:bookmarkEnd w:id="0"/>
            <w:bookmarkEnd w:id="1"/>
            <w:r w:rsidRPr="00A33D0F">
              <w:rPr>
                <w:sz w:val="18"/>
                <w:szCs w:val="18"/>
              </w:rPr>
              <w:t>-3'</w:t>
            </w:r>
          </w:p>
        </w:tc>
        <w:tc>
          <w:tcPr>
            <w:tcW w:w="236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40E72C0" w14:textId="77777777" w:rsidR="00A33D0F" w:rsidRPr="00A33D0F" w:rsidRDefault="00A33D0F" w:rsidP="001C241A">
            <w:pPr>
              <w:wordWrap w:val="0"/>
              <w:rPr>
                <w:sz w:val="18"/>
                <w:szCs w:val="18"/>
              </w:rPr>
            </w:pPr>
          </w:p>
        </w:tc>
      </w:tr>
      <w:tr w:rsidR="00A33D0F" w:rsidRPr="00A33D0F" w14:paraId="260A59E2" w14:textId="77777777" w:rsidTr="000152C9">
        <w:trPr>
          <w:trHeight w:val="315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BB575" w14:textId="77777777" w:rsidR="00A33D0F" w:rsidRPr="00A33D0F" w:rsidRDefault="00A33D0F" w:rsidP="001C241A">
            <w:pPr>
              <w:wordWrap w:val="0"/>
              <w:rPr>
                <w:color w:val="000000"/>
                <w:sz w:val="18"/>
                <w:szCs w:val="18"/>
              </w:rPr>
            </w:pPr>
            <w:r w:rsidRPr="00A33D0F">
              <w:rPr>
                <w:color w:val="000000"/>
                <w:sz w:val="18"/>
                <w:szCs w:val="18"/>
              </w:rPr>
              <w:t>35S-</w:t>
            </w:r>
            <w:r w:rsidRPr="00A33D0F">
              <w:rPr>
                <w:i/>
                <w:iCs/>
                <w:color w:val="000000"/>
                <w:sz w:val="18"/>
                <w:szCs w:val="18"/>
              </w:rPr>
              <w:t>CpCHS1-</w:t>
            </w:r>
            <w:r w:rsidRPr="00A33D0F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2DB0" w14:textId="77777777" w:rsidR="00A33D0F" w:rsidRPr="00A33D0F" w:rsidRDefault="00A33D0F" w:rsidP="001C241A">
            <w:pPr>
              <w:wordWrap w:val="0"/>
              <w:rPr>
                <w:color w:val="000000"/>
                <w:sz w:val="18"/>
                <w:szCs w:val="18"/>
              </w:rPr>
            </w:pPr>
            <w:r w:rsidRPr="00A33D0F">
              <w:rPr>
                <w:sz w:val="18"/>
                <w:szCs w:val="18"/>
              </w:rPr>
              <w:t>5'-AAGATGGACCCCCACCCACGAGGA-3'</w:t>
            </w:r>
          </w:p>
        </w:tc>
        <w:tc>
          <w:tcPr>
            <w:tcW w:w="23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E66CB" w14:textId="77777777" w:rsidR="00A33D0F" w:rsidRPr="00A33D0F" w:rsidRDefault="00A33D0F" w:rsidP="001C241A">
            <w:pPr>
              <w:wordWrap w:val="0"/>
              <w:rPr>
                <w:sz w:val="18"/>
                <w:szCs w:val="18"/>
              </w:rPr>
            </w:pPr>
            <w:r w:rsidRPr="00A33D0F">
              <w:rPr>
                <w:sz w:val="18"/>
                <w:szCs w:val="18"/>
              </w:rPr>
              <w:t>Detection of transgenic</w:t>
            </w:r>
          </w:p>
        </w:tc>
      </w:tr>
      <w:tr w:rsidR="00A33D0F" w:rsidRPr="00A33D0F" w14:paraId="50ED7106" w14:textId="77777777" w:rsidTr="000152C9">
        <w:trPr>
          <w:trHeight w:val="315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6E84C" w14:textId="77777777" w:rsidR="00A33D0F" w:rsidRPr="00A33D0F" w:rsidRDefault="00A33D0F" w:rsidP="001C241A">
            <w:pPr>
              <w:wordWrap w:val="0"/>
              <w:rPr>
                <w:color w:val="000000"/>
                <w:sz w:val="18"/>
                <w:szCs w:val="18"/>
              </w:rPr>
            </w:pPr>
            <w:r w:rsidRPr="00A33D0F">
              <w:rPr>
                <w:color w:val="000000"/>
                <w:sz w:val="18"/>
                <w:szCs w:val="18"/>
              </w:rPr>
              <w:t>35S-</w:t>
            </w:r>
            <w:r w:rsidRPr="00A33D0F">
              <w:rPr>
                <w:i/>
                <w:iCs/>
                <w:color w:val="000000"/>
                <w:sz w:val="18"/>
                <w:szCs w:val="18"/>
              </w:rPr>
              <w:t>CpCHS1-</w:t>
            </w:r>
            <w:r w:rsidRPr="00A33D0F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AAA76" w14:textId="77777777" w:rsidR="00A33D0F" w:rsidRPr="00A33D0F" w:rsidRDefault="00A33D0F" w:rsidP="001C241A">
            <w:pPr>
              <w:wordWrap w:val="0"/>
              <w:rPr>
                <w:color w:val="000000"/>
                <w:sz w:val="18"/>
                <w:szCs w:val="18"/>
              </w:rPr>
            </w:pPr>
            <w:r w:rsidRPr="00A33D0F">
              <w:rPr>
                <w:sz w:val="18"/>
                <w:szCs w:val="18"/>
              </w:rPr>
              <w:t>5'-GACGGATGAGCGGAGGCCCAAGAG-3'</w:t>
            </w:r>
          </w:p>
        </w:tc>
        <w:tc>
          <w:tcPr>
            <w:tcW w:w="2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A5EA4" w14:textId="77777777" w:rsidR="00A33D0F" w:rsidRPr="00A33D0F" w:rsidRDefault="00A33D0F" w:rsidP="001C241A">
            <w:pPr>
              <w:wordWrap w:val="0"/>
              <w:rPr>
                <w:sz w:val="18"/>
                <w:szCs w:val="18"/>
              </w:rPr>
            </w:pPr>
          </w:p>
        </w:tc>
      </w:tr>
      <w:tr w:rsidR="00A33D0F" w:rsidRPr="00A33D0F" w14:paraId="11178FB0" w14:textId="77777777" w:rsidTr="000152C9">
        <w:trPr>
          <w:trHeight w:val="315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5DCE7" w14:textId="77777777" w:rsidR="00A33D0F" w:rsidRPr="00A33D0F" w:rsidRDefault="00A33D0F" w:rsidP="001C241A">
            <w:pPr>
              <w:wordWrap w:val="0"/>
              <w:rPr>
                <w:i/>
                <w:iCs/>
                <w:color w:val="000000"/>
                <w:sz w:val="18"/>
                <w:szCs w:val="18"/>
              </w:rPr>
            </w:pPr>
            <w:r w:rsidRPr="00A33D0F">
              <w:rPr>
                <w:i/>
                <w:iCs/>
                <w:color w:val="000000"/>
                <w:sz w:val="18"/>
                <w:szCs w:val="18"/>
              </w:rPr>
              <w:t>EF1-α-F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86F13" w14:textId="77777777" w:rsidR="00A33D0F" w:rsidRPr="00A33D0F" w:rsidRDefault="00A33D0F" w:rsidP="001C241A">
            <w:pPr>
              <w:wordWrap w:val="0"/>
              <w:rPr>
                <w:sz w:val="18"/>
                <w:szCs w:val="18"/>
              </w:rPr>
            </w:pPr>
            <w:r w:rsidRPr="00A33D0F">
              <w:rPr>
                <w:sz w:val="18"/>
                <w:szCs w:val="18"/>
              </w:rPr>
              <w:t>5'- AGCTTCACCTCCCAGGTCATC-3'</w:t>
            </w:r>
          </w:p>
        </w:tc>
        <w:tc>
          <w:tcPr>
            <w:tcW w:w="23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9E79F" w14:textId="77777777" w:rsidR="00A33D0F" w:rsidRPr="00A33D0F" w:rsidRDefault="00A33D0F" w:rsidP="001C241A">
            <w:pPr>
              <w:wordWrap w:val="0"/>
              <w:rPr>
                <w:sz w:val="18"/>
                <w:szCs w:val="18"/>
              </w:rPr>
            </w:pPr>
            <w:r w:rsidRPr="00A33D0F">
              <w:rPr>
                <w:sz w:val="18"/>
                <w:szCs w:val="18"/>
              </w:rPr>
              <w:t>Tobacco reference gene</w:t>
            </w:r>
          </w:p>
        </w:tc>
      </w:tr>
      <w:tr w:rsidR="00A33D0F" w:rsidRPr="00A33D0F" w14:paraId="4E79BD83" w14:textId="77777777" w:rsidTr="000152C9">
        <w:trPr>
          <w:trHeight w:val="335"/>
          <w:jc w:val="center"/>
        </w:trPr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F00D02" w14:textId="77777777" w:rsidR="00A33D0F" w:rsidRPr="00A33D0F" w:rsidRDefault="00A33D0F" w:rsidP="001C241A">
            <w:pPr>
              <w:wordWrap w:val="0"/>
              <w:rPr>
                <w:i/>
                <w:iCs/>
                <w:color w:val="000000"/>
                <w:sz w:val="18"/>
                <w:szCs w:val="18"/>
              </w:rPr>
            </w:pPr>
            <w:r w:rsidRPr="00A33D0F">
              <w:rPr>
                <w:i/>
                <w:iCs/>
                <w:color w:val="000000"/>
                <w:sz w:val="18"/>
                <w:szCs w:val="18"/>
              </w:rPr>
              <w:t>EF1-α-R</w:t>
            </w:r>
          </w:p>
        </w:tc>
        <w:tc>
          <w:tcPr>
            <w:tcW w:w="4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2FD6CD" w14:textId="77777777" w:rsidR="00A33D0F" w:rsidRPr="00A33D0F" w:rsidRDefault="00A33D0F" w:rsidP="001C241A">
            <w:pPr>
              <w:wordWrap w:val="0"/>
              <w:rPr>
                <w:sz w:val="18"/>
                <w:szCs w:val="18"/>
              </w:rPr>
            </w:pPr>
            <w:r w:rsidRPr="00A33D0F">
              <w:rPr>
                <w:sz w:val="18"/>
                <w:szCs w:val="18"/>
              </w:rPr>
              <w:t>5'-AGAACGCCTGTCAA TCTTGG-3'</w:t>
            </w:r>
          </w:p>
        </w:tc>
        <w:tc>
          <w:tcPr>
            <w:tcW w:w="23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503E7B" w14:textId="77777777" w:rsidR="00A33D0F" w:rsidRPr="00A33D0F" w:rsidRDefault="00A33D0F" w:rsidP="001C241A">
            <w:pPr>
              <w:wordWrap w:val="0"/>
              <w:rPr>
                <w:sz w:val="18"/>
                <w:szCs w:val="18"/>
              </w:rPr>
            </w:pPr>
          </w:p>
        </w:tc>
      </w:tr>
    </w:tbl>
    <w:p w14:paraId="519FA72C" w14:textId="03644BD7" w:rsidR="00343244" w:rsidRPr="00A33D0F" w:rsidRDefault="00343244" w:rsidP="001C241A">
      <w:pPr>
        <w:rPr>
          <w:rFonts w:ascii="Times New Roman" w:hAnsi="Times New Roman" w:cs="Times New Roman"/>
          <w:sz w:val="18"/>
          <w:szCs w:val="18"/>
        </w:rPr>
      </w:pPr>
    </w:p>
    <w:p w14:paraId="60158448" w14:textId="77777777" w:rsidR="00A33D0F" w:rsidRPr="00A33D0F" w:rsidRDefault="00A33D0F" w:rsidP="001C241A">
      <w:pPr>
        <w:rPr>
          <w:rFonts w:ascii="Times New Roman" w:hAnsi="Times New Roman" w:cs="Times New Roman"/>
          <w:sz w:val="18"/>
          <w:szCs w:val="18"/>
        </w:rPr>
        <w:sectPr w:rsidR="00A33D0F" w:rsidRPr="00A33D0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9BE1AC6" w14:textId="7C372DFE" w:rsidR="00A33D0F" w:rsidRPr="00A33D0F" w:rsidRDefault="00A33D0F" w:rsidP="001C241A">
      <w:pPr>
        <w:rPr>
          <w:rFonts w:ascii="Times New Roman" w:hAnsi="Times New Roman" w:cs="Times New Roman"/>
          <w:sz w:val="18"/>
          <w:szCs w:val="18"/>
        </w:rPr>
      </w:pPr>
      <w:r w:rsidRPr="00A33D0F">
        <w:rPr>
          <w:rFonts w:ascii="Times New Roman" w:hAnsi="Times New Roman" w:cs="Times New Roman"/>
          <w:sz w:val="18"/>
          <w:szCs w:val="18"/>
        </w:rPr>
        <w:lastRenderedPageBreak/>
        <w:t xml:space="preserve">Table S2. CDS and protein sequences of </w:t>
      </w:r>
      <w:proofErr w:type="spellStart"/>
      <w:r w:rsidRPr="00A33D0F">
        <w:rPr>
          <w:rFonts w:ascii="Times New Roman" w:hAnsi="Times New Roman" w:cs="Times New Roman"/>
          <w:sz w:val="18"/>
          <w:szCs w:val="18"/>
        </w:rPr>
        <w:t>PavCHSs</w:t>
      </w:r>
      <w:proofErr w:type="spellEnd"/>
      <w:r w:rsidRPr="00A33D0F">
        <w:rPr>
          <w:rFonts w:ascii="Times New Roman" w:hAnsi="Times New Roman" w:cs="Times New Roman"/>
          <w:sz w:val="18"/>
          <w:szCs w:val="18"/>
        </w:rPr>
        <w:t xml:space="preserve"> and CpCHS1.</w:t>
      </w:r>
      <w:r w:rsidRPr="00A33D0F">
        <w:rPr>
          <w:rFonts w:ascii="Times New Roman" w:hAnsi="Times New Roman" w:cs="Times New Roman"/>
          <w:sz w:val="18"/>
          <w:szCs w:val="18"/>
        </w:rPr>
        <w:tab/>
      </w:r>
      <w:r w:rsidRPr="00A33D0F">
        <w:rPr>
          <w:rFonts w:ascii="Times New Roman" w:hAnsi="Times New Roman" w:cs="Times New Roman"/>
          <w:sz w:val="18"/>
          <w:szCs w:val="18"/>
        </w:rPr>
        <w:tab/>
      </w:r>
    </w:p>
    <w:p w14:paraId="1B13ABD6" w14:textId="4E0ACB2D" w:rsidR="00A33D0F" w:rsidRPr="00A33D0F" w:rsidRDefault="00A33D0F" w:rsidP="001C241A">
      <w:pPr>
        <w:rPr>
          <w:rFonts w:ascii="Times New Roman" w:hAnsi="Times New Roman" w:cs="Times New Roman"/>
          <w:sz w:val="18"/>
          <w:szCs w:val="18"/>
        </w:rPr>
      </w:pPr>
      <w:r w:rsidRPr="00A33D0F">
        <w:rPr>
          <w:rFonts w:ascii="Times New Roman" w:hAnsi="Times New Roman" w:cs="Times New Roman"/>
          <w:sz w:val="18"/>
          <w:szCs w:val="18"/>
        </w:rPr>
        <w:t>PavCHS1 (CDS)</w:t>
      </w:r>
    </w:p>
    <w:p w14:paraId="508E65C3" w14:textId="278EB022" w:rsidR="00A33D0F" w:rsidRPr="00A33D0F" w:rsidRDefault="00A33D0F" w:rsidP="001C241A">
      <w:pPr>
        <w:rPr>
          <w:rFonts w:ascii="Times New Roman" w:hAnsi="Times New Roman" w:cs="Times New Roman"/>
          <w:sz w:val="18"/>
          <w:szCs w:val="18"/>
        </w:rPr>
      </w:pPr>
      <w:r w:rsidRPr="00A33D0F">
        <w:rPr>
          <w:rFonts w:ascii="Times New Roman" w:hAnsi="Times New Roman" w:cs="Times New Roman"/>
          <w:sz w:val="18"/>
          <w:szCs w:val="18"/>
        </w:rPr>
        <w:t>ATGGTGACCGTGGAGGAAGTTCGCAAGGCTCAAAGGGCTGAGGGTACTGCCACTGTGTTGGCCATTGGGACAGCAACTCCTCCCAATTGTGTTGATCAGGCCACCTACCCTGACTACTACTTTCGTATCACCAACAGTGAGCACAAAGCTGAGCTTAAAAAAAAATTCCAGCGCATGTGTGACAGATCTATGATCAAGAAGCGTTATATGTACCTGACTGAAGAAATTCTAAAAGAGAACCCAAGTATGTGCGAGTACATGGCACCTTCACTTGATGCCAGGCAGGACATGGTGGTTGTTGAAATTCCAAAACTCGGCAAAGAAGCTGCCACCAAGGCCATTAAGGAATGGGGCCAGCCCAAGTCCAAAATTACGCATTTGGTCTTTTGCACCACCAGTGGTGTGGACATGCCTGGGGCCGACTATCAGCTCACTAAGCTCTTGGGCCTCCGCCCGTCCGTCAAGCGCCTCATGATGTACCAACAAGGGTGTTTCGCAGGCGGCACGGTGCTCAGGTTGGCCAAGGACTTGGCTGAGAACAACAAGGGTGCTCGTGTTCTTGTTGTGTGCTCGGAGATCACCGCGGTCACCTTCCGTGGGCCTAGTGACACCCACCTTGACAGTTTAGTGGGCCAGGCCTTATTCGGTGATGGTGCAGCAGCTATTATTGTGGGTGCGGAACCAATTCCCGAGATCGAGAAGCCGCTATTTGAAGTGGTCTCAGCAGCCCAAACCATCCTTCCCGACAGTGATGGAGCCATCGACGGGCATCTCCGTGAAGTTGGGCTTACATTTCATCTACTCAAGGATCTTCCCGGGCTTATTTCGAAGAACATTGAGAAGAGTCTGAACGAGGCCTTCCAACCTTTGGGCATCTCGGATTGGAACTCACTTTTCTGGATTGCACACCCTGGTGGCCCAGCAATTCTAGACCAAGTAGAGTCCAAATTGGCCCTGAAGCCTGAAAAATTAGAGCCCACAAGACACATACTATCTGAGTACGGAAACATGTCCAGTGCCTGTGTGTTATTTATTTTGGATGAGGTTAGGAAGAGGGCTACTAAGAAAGGACTAAAAACCACAGGAGATGGACTGGATTGGGGTGTGCTGTTTGGGTTTGGGCCTGGGCTCACTGTTGAGACCGTGGTGCTTCACAGCGTGGGCTTGAACGCTTGA</w:t>
      </w:r>
    </w:p>
    <w:p w14:paraId="7DDF37A6" w14:textId="60A610DA" w:rsidR="00A33D0F" w:rsidRPr="00A33D0F" w:rsidRDefault="00A33D0F" w:rsidP="001C241A">
      <w:pPr>
        <w:rPr>
          <w:rFonts w:ascii="Times New Roman" w:hAnsi="Times New Roman" w:cs="Times New Roman"/>
          <w:sz w:val="18"/>
          <w:szCs w:val="18"/>
        </w:rPr>
      </w:pPr>
      <w:r w:rsidRPr="00A33D0F">
        <w:rPr>
          <w:rFonts w:ascii="Times New Roman" w:hAnsi="Times New Roman" w:cs="Times New Roman"/>
          <w:sz w:val="18"/>
          <w:szCs w:val="18"/>
        </w:rPr>
        <w:t>PavCHS1 (Protein)</w:t>
      </w:r>
    </w:p>
    <w:p w14:paraId="3E78ED90" w14:textId="05728CE4" w:rsidR="00A33D0F" w:rsidRPr="00A33D0F" w:rsidRDefault="00A33D0F" w:rsidP="001C241A">
      <w:pPr>
        <w:rPr>
          <w:rFonts w:ascii="Times New Roman" w:hAnsi="Times New Roman" w:cs="Times New Roman"/>
          <w:sz w:val="18"/>
          <w:szCs w:val="18"/>
        </w:rPr>
      </w:pPr>
      <w:r w:rsidRPr="00A33D0F">
        <w:rPr>
          <w:rFonts w:ascii="Times New Roman" w:hAnsi="Times New Roman" w:cs="Times New Roman"/>
          <w:sz w:val="18"/>
          <w:szCs w:val="18"/>
        </w:rPr>
        <w:t>MVTVEEVRKAQRAEGTATVLAIGTATPPNCVDQATYPDYYFRITNSEHKAELKKKFQRMCDRSMIKKRYMYLTEEILKENPSMCEYMAPSLDARQDMVVVEIPKLGKEAATKAIKEWGQPKSKITHLVFCTTSGVDMPGADYQLTKLLGLRPSVKRLMMYQQGCFAGGTVLRLAKDLAENNKGARVLVVCSEITAVTFRGPSDTHLDSLVGQALFGDGAAAIIVGAEPIPEIEKPLFEVVSAAQTILPDSDGAIDGHLREVGLTFHLLKDLPGLISKNIEKSLNEAFQPLGISDWNSLFWIAHPGGPAILDQVESKLALKPEKLEPTRHILSEYGNMSSACVLFILDEVRKRATKKGLKTTGDGLDWGVLFGFGPGLTVETVVLHSVGLNA</w:t>
      </w:r>
    </w:p>
    <w:p w14:paraId="475640A6" w14:textId="6720C775" w:rsidR="00A33D0F" w:rsidRPr="00A33D0F" w:rsidRDefault="00A33D0F" w:rsidP="001C241A">
      <w:pPr>
        <w:rPr>
          <w:rFonts w:ascii="Times New Roman" w:hAnsi="Times New Roman" w:cs="Times New Roman"/>
          <w:sz w:val="18"/>
          <w:szCs w:val="18"/>
        </w:rPr>
      </w:pPr>
      <w:r w:rsidRPr="00A33D0F">
        <w:rPr>
          <w:rFonts w:ascii="Times New Roman" w:hAnsi="Times New Roman" w:cs="Times New Roman"/>
          <w:sz w:val="18"/>
          <w:szCs w:val="18"/>
        </w:rPr>
        <w:t>PavCHS1-like (CDS)</w:t>
      </w:r>
    </w:p>
    <w:p w14:paraId="1F1FBA92" w14:textId="46359BCA" w:rsidR="00A33D0F" w:rsidRPr="00A33D0F" w:rsidRDefault="00A33D0F" w:rsidP="001C241A">
      <w:pPr>
        <w:rPr>
          <w:rFonts w:ascii="Times New Roman" w:hAnsi="Times New Roman" w:cs="Times New Roman"/>
          <w:sz w:val="18"/>
          <w:szCs w:val="18"/>
        </w:rPr>
      </w:pPr>
      <w:r w:rsidRPr="00A33D0F">
        <w:rPr>
          <w:rFonts w:ascii="Times New Roman" w:hAnsi="Times New Roman" w:cs="Times New Roman"/>
          <w:sz w:val="18"/>
          <w:szCs w:val="18"/>
        </w:rPr>
        <w:t>ATGGTGACCGTCGAGGAAGTTCGCAAGGCTCAACGGGCAGAGGGTCCAGCCACGGTCTTGGCCATTGGGACTTCAAATCCTCCCAATTGTGTTGATCAAGCCACATACCCTGACTACTACTTCCGTATCACCAACAGTGAGCACAAAACTGAGCTCAAAGAAAAATTCCAGCGCATGTGTGACAAATCTATGATCAAGAAGCGTTACATGTACTTGACTGAAGAAATTCTTAAAGAGAACCCAACTATGTGTGAGTACATGGCACCTTCCCTTGATGCCAGACAGGATATGGTGGTGGTTGAAATTCCAAAACTGGGAAAAGAAGCTGCTACCAAGGCCATTAAGGAATGGGGCCAACCCAAGTCCAAAATTACCCATTTGGTCTTTTGCACCACTAGTGGTGTGGACATGCCCGGGGCCGATTACCAGCTCACCAAGCTCTTGGGCCTCCGCTCATCCGTCAAGCGCCTCATGATGTACCAACAAGGCTGTTTTGCCGGCGGCACAGTGCTCCGGTTGGCCAAGGACTTGGCCGAGAACAACAGGGGTGCTCGTGTTCTCGTTGTGTGCTCGGAGATCACCGCCGTCACCTTCCGTGGGCCCAGTGATACCCACCTTGACAGTTTAGTGGGCCAGGCTTTATTTGGGGATGGTGCAGCAGCTATTATTGTGGGTGCGGACCCAATTCCCGAGATCGAGAAGCCCCTATTTGAAGTGGTCTCAGCAGCCCAAACCATCCTTCCCGACAGTGATGGAGCCATCGACGGACATCTCCGTGAAGTTGGGCTTACATTTCATCTGCTCAAGGATGTTCCCGGACTTATTTCGAAGAACATCAAGAAGAGTCTGAACGAGGCCTTCCAACCTTTGGGCATCTCGGATTGGAACTCACTATTCTGGATTGCACACCCAGGTGGCCCAGCAATTCTAGACCAAGTAGAGTCCAAATTGGCCCTGAAGCCTGAGAAATTAGAGGCTACAAGACACATACTATCTGAGTACGGAAACATGTCGAGTGCCTGTGTGCTATTTATTTTGGATGAGGTAAGGAAGAGGGCTACCAAGAAAGGACTAAAAACTACAGGAGA</w:t>
      </w:r>
      <w:r w:rsidRPr="00A33D0F">
        <w:rPr>
          <w:rFonts w:ascii="Times New Roman" w:hAnsi="Times New Roman" w:cs="Times New Roman"/>
          <w:sz w:val="18"/>
          <w:szCs w:val="18"/>
        </w:rPr>
        <w:lastRenderedPageBreak/>
        <w:t>TGGACTGGATTGGGGTGTGCTGTTTGGGTTTGGACCAGGACTCACTGTTGAGACCGTGGTGCTTCACAGCGTGGGCTTGAATGCTTGA</w:t>
      </w:r>
    </w:p>
    <w:p w14:paraId="3CE8D059" w14:textId="204A0ABD" w:rsidR="00A33D0F" w:rsidRPr="00A33D0F" w:rsidRDefault="00A33D0F" w:rsidP="001C241A">
      <w:pPr>
        <w:rPr>
          <w:rFonts w:ascii="Times New Roman" w:hAnsi="Times New Roman" w:cs="Times New Roman"/>
          <w:sz w:val="18"/>
          <w:szCs w:val="18"/>
        </w:rPr>
      </w:pPr>
      <w:r w:rsidRPr="00A33D0F">
        <w:rPr>
          <w:rFonts w:ascii="Times New Roman" w:hAnsi="Times New Roman" w:cs="Times New Roman"/>
          <w:sz w:val="18"/>
          <w:szCs w:val="18"/>
        </w:rPr>
        <w:t>PavCHS1-like (Protein)</w:t>
      </w:r>
    </w:p>
    <w:p w14:paraId="391280AD" w14:textId="64DF6B50" w:rsidR="00A33D0F" w:rsidRPr="00A33D0F" w:rsidRDefault="00A33D0F" w:rsidP="001C241A">
      <w:pPr>
        <w:rPr>
          <w:rFonts w:ascii="Times New Roman" w:hAnsi="Times New Roman" w:cs="Times New Roman"/>
          <w:sz w:val="18"/>
          <w:szCs w:val="18"/>
        </w:rPr>
      </w:pPr>
      <w:r w:rsidRPr="00A33D0F">
        <w:rPr>
          <w:rFonts w:ascii="Times New Roman" w:hAnsi="Times New Roman" w:cs="Times New Roman"/>
          <w:sz w:val="18"/>
          <w:szCs w:val="18"/>
        </w:rPr>
        <w:t>MVTVEEVRKAQRAEGPATVLAIGTSNPPNCVDQATYPDYYFRITNSEHKTELKEKFQRMCDKSMIKKRYMYLTEEILKENPTMCEYMAPSLDARQDMVVVEIPKLGKEAATKAIKEWGQPKSKITHLVFCTTSGVDMPGADYQLTKLLGLRSSVKRLMMYQQGCFAGGTVLRLAKDLAENNRGARVLVVCSEITAVTFRGPSDTHLDSLVGQALFGDGAAAIIVGADPIPEIEKPLFEVVSAAQTILPDSDGAIDGHLREVGLTFHLLKDVPGLISKNIKKSLNEAFQPLGISDWNSLFWIAHPGGPAILDQVESKLALKPEKLEATRHILSEYGNMSSACVLFILDEVRKRATKKGLKTTGDGLDWGVLFGFGPGLTVETVVLHSVGLNA</w:t>
      </w:r>
    </w:p>
    <w:p w14:paraId="0D64BA28" w14:textId="60C5753F" w:rsidR="00A33D0F" w:rsidRPr="00A33D0F" w:rsidRDefault="00A33D0F" w:rsidP="001C241A">
      <w:pPr>
        <w:rPr>
          <w:rFonts w:ascii="Times New Roman" w:hAnsi="Times New Roman" w:cs="Times New Roman"/>
          <w:sz w:val="18"/>
          <w:szCs w:val="18"/>
        </w:rPr>
      </w:pPr>
      <w:r w:rsidRPr="00A33D0F">
        <w:rPr>
          <w:rFonts w:ascii="Times New Roman" w:hAnsi="Times New Roman" w:cs="Times New Roman"/>
          <w:sz w:val="18"/>
          <w:szCs w:val="18"/>
        </w:rPr>
        <w:t>PavCHS2 (CDS)</w:t>
      </w:r>
    </w:p>
    <w:p w14:paraId="5F276CD6" w14:textId="4304595C" w:rsidR="00A33D0F" w:rsidRPr="00A33D0F" w:rsidRDefault="00A33D0F" w:rsidP="001C241A">
      <w:pPr>
        <w:rPr>
          <w:rFonts w:ascii="Times New Roman" w:hAnsi="Times New Roman" w:cs="Times New Roman"/>
          <w:sz w:val="18"/>
          <w:szCs w:val="18"/>
        </w:rPr>
      </w:pPr>
      <w:r w:rsidRPr="00A33D0F">
        <w:rPr>
          <w:rFonts w:ascii="Times New Roman" w:hAnsi="Times New Roman" w:cs="Times New Roman"/>
          <w:sz w:val="18"/>
          <w:szCs w:val="18"/>
        </w:rPr>
        <w:t>ATGGTGACCGTGGAGGAAGTTCGCAAGGCTCAAAGGGCTGAGGGTACTGCCACTGTGTTGGCCATTGGGACAGCAACTCCTCCCAATTGTGTTGATCAGGCCACCTACCCTGACTACTACTTTCGTATCACCAACAGTGAGCACAAAGCTGAGCTTAAAAAAAAATTCCAGCGCATGTGTGACAGATCTATGATCAAGAAGCGTTACATGTACCTGACTGAAGAAATTCTAAAAGAGAACCCAAGTATGTGCGAGTACATGGCACCTTCACTTGATGCCAGGCAGGACATGGTGGTTGTTGAAATTCCAAAACTCGGCAAAGAAGCTGCCACCAAGGCCATTAAGGAATGGGCCAGCCCAAGCGGCACGGTGCTCAGGTTGGCCAAGGACTTGGCTGAGAACAACAAGGGTGCTCGTGTTCTTGTTGTGTGCTCGGAGATCACCGCGGTCACCTTCCGTGGGCCTAGTGACACCCACCTTGACAGTTTAGTGGGCCAGGCCTTATTCGGTGATGGTGCAGCAGCTATTATTGTGGGTGCAGAACCAATTCCCGAGATCGAGAAGCCGCTATTTGAAGTGGTCTCAGCAGCCCAAACCATCCTTCCCGACAGTGATGGAGCCATCGACGGGCATCTCCGTGAAGTTGGGCTTACATTTCATCTACTCAAGGATCTTCCCGGGCTTATTTCGAAGAACATTGAGAAGAGTCTGAACGAGGCCTTCCAACCTTTGGGCATCTCGGATTGGAACTCACTTTTCTGGACCCTGGTGGCCCAGCAATTCTAG</w:t>
      </w:r>
    </w:p>
    <w:p w14:paraId="5136D2C1" w14:textId="246A7522" w:rsidR="00A33D0F" w:rsidRPr="00A33D0F" w:rsidRDefault="00A33D0F" w:rsidP="001C241A">
      <w:pPr>
        <w:rPr>
          <w:rFonts w:ascii="Times New Roman" w:hAnsi="Times New Roman" w:cs="Times New Roman"/>
          <w:sz w:val="18"/>
          <w:szCs w:val="18"/>
        </w:rPr>
      </w:pPr>
      <w:r w:rsidRPr="00A33D0F">
        <w:rPr>
          <w:rFonts w:ascii="Times New Roman" w:hAnsi="Times New Roman" w:cs="Times New Roman"/>
          <w:sz w:val="18"/>
          <w:szCs w:val="18"/>
        </w:rPr>
        <w:t>PavCHS2 (Protein)</w:t>
      </w:r>
    </w:p>
    <w:p w14:paraId="1A8AF477" w14:textId="57500ECD" w:rsidR="00A33D0F" w:rsidRPr="00A33D0F" w:rsidRDefault="00A33D0F" w:rsidP="001C241A">
      <w:pPr>
        <w:rPr>
          <w:rFonts w:ascii="Times New Roman" w:hAnsi="Times New Roman" w:cs="Times New Roman"/>
          <w:sz w:val="18"/>
          <w:szCs w:val="18"/>
        </w:rPr>
      </w:pPr>
      <w:r w:rsidRPr="00A33D0F">
        <w:rPr>
          <w:rFonts w:ascii="Times New Roman" w:hAnsi="Times New Roman" w:cs="Times New Roman"/>
          <w:sz w:val="18"/>
          <w:szCs w:val="18"/>
        </w:rPr>
        <w:t>MVTVEEVRKAQRAEGTATVLAIGTATPPNCVDQATYPDYYFRITNSEHKAELKKKFQRMCDRSMIKKRYMYLTEEILKENPSMCEYMAPSLDARQDMVVVEIPKLGKEAATKAIKEWASPSGTVLRLAKDLAENNKGARVLVVCSEITAVTFRGPSDTHLDSLVGQALFGDGAAAIIVGAEPIPEIEKPLFEVVSAAQTILPDSDGAIDGHLREVGLTFHLLKDLPGLISKNIEKSLNEAFQPLGISDWNSLFWTLVAQQF</w:t>
      </w:r>
    </w:p>
    <w:p w14:paraId="0C28783B" w14:textId="1AD8A210" w:rsidR="00A33D0F" w:rsidRPr="00A33D0F" w:rsidRDefault="00A33D0F" w:rsidP="001C241A">
      <w:pPr>
        <w:rPr>
          <w:rFonts w:ascii="Times New Roman" w:hAnsi="Times New Roman" w:cs="Times New Roman"/>
          <w:sz w:val="18"/>
          <w:szCs w:val="18"/>
        </w:rPr>
      </w:pPr>
      <w:r w:rsidRPr="00A33D0F">
        <w:rPr>
          <w:rFonts w:ascii="Times New Roman" w:hAnsi="Times New Roman" w:cs="Times New Roman"/>
          <w:sz w:val="18"/>
          <w:szCs w:val="18"/>
        </w:rPr>
        <w:t>CpCHS1 (CDS)</w:t>
      </w:r>
    </w:p>
    <w:p w14:paraId="0B3FDCF2" w14:textId="1D1DD015" w:rsidR="00A33D0F" w:rsidRPr="00A33D0F" w:rsidRDefault="00A33D0F" w:rsidP="001C241A">
      <w:pPr>
        <w:rPr>
          <w:rFonts w:ascii="Times New Roman" w:hAnsi="Times New Roman" w:cs="Times New Roman"/>
          <w:sz w:val="18"/>
          <w:szCs w:val="18"/>
        </w:rPr>
      </w:pPr>
      <w:r w:rsidRPr="00A33D0F">
        <w:rPr>
          <w:rFonts w:ascii="Times New Roman" w:hAnsi="Times New Roman" w:cs="Times New Roman"/>
          <w:sz w:val="18"/>
          <w:szCs w:val="18"/>
        </w:rPr>
        <w:t>ATGCATGCTCGAGCGGCCGCCAGTGTGATGGATATCTGCAGAATTGCCCTTATGGTGACCGTGGAGGAAGTTCGCAAGGCTCAGCGGGCAGAGGGTCCGGCCACCGTCTTGGCCATTGGGACTGCAACTCCTCCCAATTGTGTTGATCAAGCCACCTACCCTGACTACTACTTCCGCATCACCAACAGTGAGCACAAAACTGACCTCAAAGAAAAATTCCAGCGCATGTGTGACAAATCTATGATCAAGAAGCGTTACATGTACTTGACTGAAGAAATTCTTAAAGAAAACCCAAGTATGTGTGAGTACATGGCACCTTCACTTGATGCCAGGCAGGATATGGTGGTGGTTGAAATTCCAAAACTGGGAAAAGAAGCTGCTACCAAGGCCATTAAGGAATGGGGCCAGCCTAAGTCCAAAATTACCCATTTGGTCTTTTGCACCACCAGTGGTGTGGACATGCCCGGGGCTGACTACCAACTCACCAAGCTCTTGGGCCTCCGCTCATCCGTCAAGCGGCTCATGATGTACCAACAAGGGTGTTTTGCAGGTGGCACGGTGCTCCGATTGGCCAAGGACTTGGCTGAGAACAACAGGGGTGCTCGTGTTCTCGTTGTGTGCTCGGAGATCACTGCCGTCACCTTCCGGGGTCCCAATGATACCCACCTTGACAGTTTAGTGGGCCAGGCCTTATTTGGTGATGGTGCAGCAGCTATTATTGTGGGTGCAGACCCAATTCCCGAGATCGAGAAGCCCCTATTTGAAGTGGTGTCAGCAGCCCAAACCATCCTTCCCGACAGTGATGGAGCCATCGACGGACATCTCCGTGAAGTTGGGCTTACATTTCATCTGCTCAAGGATGTTCCCGGGCTTATTTCAAAGAACATCGAGAAGAGTCTGAAGGAGGCCTTCCAACCTTTGGGCATCTCGGATTGGAACTCACTATTCTGGATTGCACACCCAGGTGGCCCAGCAATTCTAGACCAAGTAGAGTCCAAATTGGCCCTGAAGCCTGAGAAATTAGAGGCTACAAGACACATACTATCTGAGTACGGAAACATGTCGAGTGCCTGTGTGCTATTTATTTT</w:t>
      </w:r>
      <w:r w:rsidRPr="00A33D0F">
        <w:rPr>
          <w:rFonts w:ascii="Times New Roman" w:hAnsi="Times New Roman" w:cs="Times New Roman"/>
          <w:sz w:val="18"/>
          <w:szCs w:val="18"/>
        </w:rPr>
        <w:lastRenderedPageBreak/>
        <w:t>GGATGAGGTAAGGAAGAGGGCTACCAAGAAAGGACTAAAAACCACAGGAGATGGACTGGATTGGGGTGTGCTGTTTGGGTTTGGACCAGGACTCACTGTTGAGACCGTGGTGCTTCACAGCGTGGGCTTGAACGCTTGA</w:t>
      </w:r>
    </w:p>
    <w:p w14:paraId="7A2EBF11" w14:textId="2E41E9F3" w:rsidR="00A33D0F" w:rsidRPr="00A33D0F" w:rsidRDefault="00A33D0F" w:rsidP="001C241A">
      <w:pPr>
        <w:rPr>
          <w:rFonts w:ascii="Times New Roman" w:hAnsi="Times New Roman" w:cs="Times New Roman"/>
          <w:sz w:val="18"/>
          <w:szCs w:val="18"/>
        </w:rPr>
      </w:pPr>
      <w:r w:rsidRPr="00A33D0F">
        <w:rPr>
          <w:rFonts w:ascii="Times New Roman" w:hAnsi="Times New Roman" w:cs="Times New Roman"/>
          <w:sz w:val="18"/>
          <w:szCs w:val="18"/>
        </w:rPr>
        <w:t>CpCHS1 (Protein)</w:t>
      </w:r>
    </w:p>
    <w:p w14:paraId="5FF3FB6E" w14:textId="3D583D41" w:rsidR="00A33D0F" w:rsidRPr="00A33D0F" w:rsidRDefault="00A33D0F" w:rsidP="001C241A">
      <w:pPr>
        <w:rPr>
          <w:rFonts w:ascii="Times New Roman" w:hAnsi="Times New Roman" w:cs="Times New Roman"/>
          <w:sz w:val="18"/>
          <w:szCs w:val="18"/>
        </w:rPr>
      </w:pPr>
      <w:r w:rsidRPr="00A33D0F">
        <w:rPr>
          <w:rFonts w:ascii="Times New Roman" w:hAnsi="Times New Roman" w:cs="Times New Roman"/>
          <w:sz w:val="18"/>
          <w:szCs w:val="18"/>
        </w:rPr>
        <w:t>MHARAAASVMDICRIALMVTVEEVRKAQRAEGPATVLAIGTATPPNCVDQATYPDYYFRITNSEHKTDLKEKFQRMCDKSMIKKRYMYLTEEILKENPSMCEYMAPSLDARQDMVVVEIPKLGKEAATKAIKEWGQPKSKITHLVFCTTSGVDMPGADYQLTKLLGLRSSVKRLMMYQQGCFAGGTVLRLAKDLAENNRGARVLVVCSEITAVTFRGPNDTHLDSLVGQALFGDGAAAIIVGADPIPEIEKPLFEVVSAAQTILPDSDGAIDGHLREVGLTFHLLKDVPGLISKNIEKSLKEAFQPLGISDWNSLFWIAHPGGPAILDQVESKLALKPEKLEATRHILSEYGNMSSACVLFILDEVRKRATKKGLKTTGDGLDWGVLFGFGPGLTVETVVLHSVGLNA</w:t>
      </w:r>
    </w:p>
    <w:p w14:paraId="25FE6335" w14:textId="77777777" w:rsidR="003B183A" w:rsidRDefault="003B183A" w:rsidP="001C241A">
      <w:pPr>
        <w:rPr>
          <w:rFonts w:ascii="Times New Roman" w:hAnsi="Times New Roman" w:cs="Times New Roman"/>
          <w:sz w:val="18"/>
          <w:szCs w:val="18"/>
        </w:rPr>
        <w:sectPr w:rsidR="003B183A" w:rsidSect="00A33D0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B590923" w14:textId="0A316AF9" w:rsidR="003B183A" w:rsidRPr="00A33D0F" w:rsidRDefault="003B183A" w:rsidP="001C241A">
      <w:pPr>
        <w:rPr>
          <w:rFonts w:ascii="Times New Roman" w:hAnsi="Times New Roman" w:cs="Times New Roman"/>
          <w:sz w:val="18"/>
          <w:szCs w:val="18"/>
        </w:rPr>
      </w:pPr>
      <w:r w:rsidRPr="00A33D0F">
        <w:rPr>
          <w:rFonts w:ascii="Times New Roman" w:hAnsi="Times New Roman" w:cs="Times New Roman"/>
          <w:sz w:val="18"/>
          <w:szCs w:val="18"/>
        </w:rPr>
        <w:lastRenderedPageBreak/>
        <w:t>Table S</w:t>
      </w:r>
      <w:r w:rsidR="001C241A">
        <w:rPr>
          <w:rFonts w:ascii="Times New Roman" w:hAnsi="Times New Roman" w:cs="Times New Roman"/>
          <w:sz w:val="18"/>
          <w:szCs w:val="18"/>
        </w:rPr>
        <w:t>3</w:t>
      </w:r>
      <w:r w:rsidRPr="00A33D0F">
        <w:rPr>
          <w:rFonts w:ascii="Times New Roman" w:hAnsi="Times New Roman" w:cs="Times New Roman"/>
          <w:sz w:val="18"/>
          <w:szCs w:val="18"/>
        </w:rPr>
        <w:t xml:space="preserve">. </w:t>
      </w:r>
      <w:bookmarkStart w:id="2" w:name="_Hlk102639329"/>
      <w:r w:rsidRPr="00A33D0F">
        <w:rPr>
          <w:rFonts w:ascii="Times New Roman" w:hAnsi="Times New Roman" w:cs="Times New Roman"/>
          <w:sz w:val="18"/>
          <w:szCs w:val="18"/>
        </w:rPr>
        <w:t>Sweet cherry CHS gene members information</w:t>
      </w:r>
      <w:bookmarkEnd w:id="2"/>
    </w:p>
    <w:tbl>
      <w:tblPr>
        <w:tblStyle w:val="1"/>
        <w:tblW w:w="139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418"/>
        <w:gridCol w:w="850"/>
        <w:gridCol w:w="851"/>
        <w:gridCol w:w="2126"/>
        <w:gridCol w:w="1134"/>
        <w:gridCol w:w="1134"/>
        <w:gridCol w:w="2053"/>
        <w:gridCol w:w="2549"/>
      </w:tblGrid>
      <w:tr w:rsidR="003B183A" w:rsidRPr="00A33D0F" w14:paraId="63C7B2FD" w14:textId="77777777" w:rsidTr="003B183A">
        <w:trPr>
          <w:trHeight w:val="276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C05490" w14:textId="77777777" w:rsidR="003B183A" w:rsidRPr="00A33D0F" w:rsidRDefault="003B183A" w:rsidP="001C24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D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 ID in GD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78F1C8" w14:textId="77777777" w:rsidR="003B183A" w:rsidRPr="00A33D0F" w:rsidRDefault="003B183A" w:rsidP="001C24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D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E0347C" w14:textId="43F99243" w:rsidR="003B183A" w:rsidRPr="00A33D0F" w:rsidRDefault="003B183A" w:rsidP="001C24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D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bp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4A670B" w14:textId="5FC7BFA7" w:rsidR="003B183A" w:rsidRPr="00A33D0F" w:rsidRDefault="003B183A" w:rsidP="001C24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D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aa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5FDD59" w14:textId="77777777" w:rsidR="003B183A" w:rsidRPr="00A33D0F" w:rsidRDefault="003B183A" w:rsidP="001C24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D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omosome Lo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BB7CB2" w14:textId="77777777" w:rsidR="003B183A" w:rsidRPr="00A33D0F" w:rsidRDefault="003B183A" w:rsidP="001C24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D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ecular weigh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AB7893" w14:textId="77777777" w:rsidR="003B183A" w:rsidRPr="00A33D0F" w:rsidRDefault="003B183A" w:rsidP="001C24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D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eoretical </w:t>
            </w:r>
            <w:proofErr w:type="spellStart"/>
            <w:r w:rsidRPr="00A33D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</w:t>
            </w:r>
            <w:proofErr w:type="spellEnd"/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14:paraId="6E10CCAC" w14:textId="466C6516" w:rsidR="003B183A" w:rsidRPr="00A33D0F" w:rsidRDefault="003B183A" w:rsidP="001C24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B18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bcellular localization prediction</w:t>
            </w:r>
          </w:p>
        </w:tc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3D9D47" w14:textId="196C62A3" w:rsidR="003B183A" w:rsidRPr="00A33D0F" w:rsidRDefault="003B183A" w:rsidP="001C24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D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and average of hydropathicity (GRAVY)</w:t>
            </w:r>
          </w:p>
        </w:tc>
      </w:tr>
      <w:tr w:rsidR="003B183A" w:rsidRPr="00A33D0F" w14:paraId="2DC08CDE" w14:textId="77777777" w:rsidTr="003B183A">
        <w:trPr>
          <w:trHeight w:val="276"/>
        </w:trPr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2A7A09" w14:textId="77777777" w:rsidR="003B183A" w:rsidRPr="00A33D0F" w:rsidRDefault="003B183A" w:rsidP="001C24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D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N_000072-T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989B37" w14:textId="77777777" w:rsidR="003B183A" w:rsidRPr="00A33D0F" w:rsidRDefault="003B183A" w:rsidP="001C241A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33D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vCHS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874ED8" w14:textId="77777777" w:rsidR="003B183A" w:rsidRPr="00A33D0F" w:rsidRDefault="003B183A" w:rsidP="001C24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D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E88159" w14:textId="77777777" w:rsidR="003B183A" w:rsidRPr="00A33D0F" w:rsidRDefault="003B183A" w:rsidP="001C24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D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B6F4BF" w14:textId="77777777" w:rsidR="003B183A" w:rsidRPr="00A33D0F" w:rsidRDefault="003B183A" w:rsidP="001C24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D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_1: 4604449-460644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D80CD2" w14:textId="77777777" w:rsidR="003B183A" w:rsidRPr="00A33D0F" w:rsidRDefault="003B183A" w:rsidP="001C24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D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773.5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708810" w14:textId="77777777" w:rsidR="003B183A" w:rsidRPr="00A33D0F" w:rsidRDefault="003B183A" w:rsidP="001C24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D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8</w:t>
            </w:r>
          </w:p>
        </w:tc>
        <w:tc>
          <w:tcPr>
            <w:tcW w:w="2053" w:type="dxa"/>
            <w:tcBorders>
              <w:top w:val="single" w:sz="4" w:space="0" w:color="auto"/>
            </w:tcBorders>
          </w:tcPr>
          <w:p w14:paraId="3BDE14C2" w14:textId="6070DE21" w:rsidR="003B183A" w:rsidRPr="00A33D0F" w:rsidRDefault="00AD35F4" w:rsidP="001C24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5F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toplasm</w:t>
            </w:r>
          </w:p>
        </w:tc>
        <w:tc>
          <w:tcPr>
            <w:tcW w:w="25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20BB5C" w14:textId="1588CAF0" w:rsidR="003B183A" w:rsidRPr="00A33D0F" w:rsidRDefault="003B183A" w:rsidP="001C24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D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88</w:t>
            </w:r>
          </w:p>
        </w:tc>
      </w:tr>
      <w:tr w:rsidR="003B183A" w:rsidRPr="00A33D0F" w14:paraId="32EDDC88" w14:textId="77777777" w:rsidTr="003B183A">
        <w:trPr>
          <w:trHeight w:val="276"/>
        </w:trPr>
        <w:tc>
          <w:tcPr>
            <w:tcW w:w="1843" w:type="dxa"/>
            <w:noWrap/>
            <w:vAlign w:val="center"/>
            <w:hideMark/>
          </w:tcPr>
          <w:p w14:paraId="4EE8EF53" w14:textId="77777777" w:rsidR="003B183A" w:rsidRPr="00A33D0F" w:rsidRDefault="003B183A" w:rsidP="001C24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D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N_000076-T1</w:t>
            </w:r>
          </w:p>
        </w:tc>
        <w:tc>
          <w:tcPr>
            <w:tcW w:w="1418" w:type="dxa"/>
            <w:noWrap/>
            <w:vAlign w:val="center"/>
            <w:hideMark/>
          </w:tcPr>
          <w:p w14:paraId="5932125A" w14:textId="77777777" w:rsidR="003B183A" w:rsidRPr="00A33D0F" w:rsidRDefault="003B183A" w:rsidP="001C241A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33D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vCHS1-like</w:t>
            </w:r>
          </w:p>
        </w:tc>
        <w:tc>
          <w:tcPr>
            <w:tcW w:w="850" w:type="dxa"/>
            <w:noWrap/>
            <w:vAlign w:val="center"/>
            <w:hideMark/>
          </w:tcPr>
          <w:p w14:paraId="70F6E04F" w14:textId="77777777" w:rsidR="003B183A" w:rsidRPr="00A33D0F" w:rsidRDefault="003B183A" w:rsidP="001C24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D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3</w:t>
            </w:r>
          </w:p>
        </w:tc>
        <w:tc>
          <w:tcPr>
            <w:tcW w:w="851" w:type="dxa"/>
            <w:noWrap/>
            <w:vAlign w:val="center"/>
            <w:hideMark/>
          </w:tcPr>
          <w:p w14:paraId="4A0819D4" w14:textId="77777777" w:rsidR="003B183A" w:rsidRPr="00A33D0F" w:rsidRDefault="003B183A" w:rsidP="001C24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D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1</w:t>
            </w:r>
          </w:p>
        </w:tc>
        <w:tc>
          <w:tcPr>
            <w:tcW w:w="2126" w:type="dxa"/>
            <w:noWrap/>
            <w:vAlign w:val="center"/>
            <w:hideMark/>
          </w:tcPr>
          <w:p w14:paraId="33D3BFD8" w14:textId="77777777" w:rsidR="003B183A" w:rsidRPr="00A33D0F" w:rsidRDefault="003B183A" w:rsidP="001C24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D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_1: 4623023-4661560</w:t>
            </w:r>
          </w:p>
        </w:tc>
        <w:tc>
          <w:tcPr>
            <w:tcW w:w="1134" w:type="dxa"/>
            <w:noWrap/>
            <w:vAlign w:val="center"/>
            <w:hideMark/>
          </w:tcPr>
          <w:p w14:paraId="5D739589" w14:textId="77777777" w:rsidR="003B183A" w:rsidRPr="00A33D0F" w:rsidRDefault="003B183A" w:rsidP="001C24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D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778.47</w:t>
            </w:r>
          </w:p>
        </w:tc>
        <w:tc>
          <w:tcPr>
            <w:tcW w:w="1134" w:type="dxa"/>
            <w:noWrap/>
            <w:vAlign w:val="center"/>
            <w:hideMark/>
          </w:tcPr>
          <w:p w14:paraId="363CA154" w14:textId="77777777" w:rsidR="003B183A" w:rsidRPr="00A33D0F" w:rsidRDefault="003B183A" w:rsidP="001C24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D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7</w:t>
            </w:r>
          </w:p>
        </w:tc>
        <w:tc>
          <w:tcPr>
            <w:tcW w:w="2053" w:type="dxa"/>
          </w:tcPr>
          <w:p w14:paraId="1110AC8C" w14:textId="475F540B" w:rsidR="003B183A" w:rsidRPr="00A33D0F" w:rsidRDefault="00AD35F4" w:rsidP="001C24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5F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toplasm</w:t>
            </w:r>
          </w:p>
        </w:tc>
        <w:tc>
          <w:tcPr>
            <w:tcW w:w="2549" w:type="dxa"/>
            <w:noWrap/>
            <w:vAlign w:val="center"/>
            <w:hideMark/>
          </w:tcPr>
          <w:p w14:paraId="4F05F752" w14:textId="51CF1976" w:rsidR="003B183A" w:rsidRPr="00A33D0F" w:rsidRDefault="003B183A" w:rsidP="001C24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D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98</w:t>
            </w:r>
          </w:p>
        </w:tc>
      </w:tr>
      <w:tr w:rsidR="003B183A" w:rsidRPr="00A33D0F" w14:paraId="33F34E46" w14:textId="77777777" w:rsidTr="003B183A">
        <w:trPr>
          <w:trHeight w:val="276"/>
        </w:trPr>
        <w:tc>
          <w:tcPr>
            <w:tcW w:w="1843" w:type="dxa"/>
            <w:noWrap/>
            <w:vAlign w:val="center"/>
            <w:hideMark/>
          </w:tcPr>
          <w:p w14:paraId="6A321BC7" w14:textId="77777777" w:rsidR="003B183A" w:rsidRPr="00A33D0F" w:rsidRDefault="003B183A" w:rsidP="001C24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D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N_000075-T1</w:t>
            </w:r>
          </w:p>
        </w:tc>
        <w:tc>
          <w:tcPr>
            <w:tcW w:w="1418" w:type="dxa"/>
            <w:noWrap/>
            <w:vAlign w:val="center"/>
            <w:hideMark/>
          </w:tcPr>
          <w:p w14:paraId="1F60A159" w14:textId="77777777" w:rsidR="003B183A" w:rsidRPr="00A33D0F" w:rsidRDefault="003B183A" w:rsidP="001C241A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33D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vCHS2</w:t>
            </w:r>
          </w:p>
        </w:tc>
        <w:tc>
          <w:tcPr>
            <w:tcW w:w="850" w:type="dxa"/>
            <w:noWrap/>
            <w:vAlign w:val="center"/>
            <w:hideMark/>
          </w:tcPr>
          <w:p w14:paraId="591A9711" w14:textId="77777777" w:rsidR="003B183A" w:rsidRPr="00A33D0F" w:rsidRDefault="003B183A" w:rsidP="001C24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D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3</w:t>
            </w:r>
          </w:p>
        </w:tc>
        <w:tc>
          <w:tcPr>
            <w:tcW w:w="851" w:type="dxa"/>
            <w:noWrap/>
            <w:vAlign w:val="center"/>
            <w:hideMark/>
          </w:tcPr>
          <w:p w14:paraId="6C2248CE" w14:textId="77777777" w:rsidR="003B183A" w:rsidRPr="00A33D0F" w:rsidRDefault="003B183A" w:rsidP="001C24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D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1</w:t>
            </w:r>
          </w:p>
        </w:tc>
        <w:tc>
          <w:tcPr>
            <w:tcW w:w="2126" w:type="dxa"/>
            <w:noWrap/>
            <w:vAlign w:val="center"/>
            <w:hideMark/>
          </w:tcPr>
          <w:p w14:paraId="7A4FFAAC" w14:textId="77777777" w:rsidR="003B183A" w:rsidRPr="00A33D0F" w:rsidRDefault="003B183A" w:rsidP="001C24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D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_1: 4636423-4638170</w:t>
            </w:r>
          </w:p>
        </w:tc>
        <w:tc>
          <w:tcPr>
            <w:tcW w:w="1134" w:type="dxa"/>
            <w:noWrap/>
            <w:vAlign w:val="center"/>
            <w:hideMark/>
          </w:tcPr>
          <w:p w14:paraId="695091CB" w14:textId="77777777" w:rsidR="003B183A" w:rsidRPr="00A33D0F" w:rsidRDefault="003B183A" w:rsidP="001C24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D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755.09</w:t>
            </w:r>
          </w:p>
        </w:tc>
        <w:tc>
          <w:tcPr>
            <w:tcW w:w="1134" w:type="dxa"/>
            <w:noWrap/>
            <w:vAlign w:val="center"/>
            <w:hideMark/>
          </w:tcPr>
          <w:p w14:paraId="52F5F595" w14:textId="77777777" w:rsidR="003B183A" w:rsidRPr="00A33D0F" w:rsidRDefault="003B183A" w:rsidP="001C24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D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8</w:t>
            </w:r>
          </w:p>
        </w:tc>
        <w:tc>
          <w:tcPr>
            <w:tcW w:w="2053" w:type="dxa"/>
          </w:tcPr>
          <w:p w14:paraId="7DCFE756" w14:textId="53B63445" w:rsidR="003B183A" w:rsidRPr="00A33D0F" w:rsidRDefault="00AD35F4" w:rsidP="001C24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5F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toplasm</w:t>
            </w:r>
          </w:p>
        </w:tc>
        <w:tc>
          <w:tcPr>
            <w:tcW w:w="2549" w:type="dxa"/>
            <w:noWrap/>
            <w:vAlign w:val="center"/>
            <w:hideMark/>
          </w:tcPr>
          <w:p w14:paraId="40DB30FE" w14:textId="47B820D2" w:rsidR="003B183A" w:rsidRPr="00A33D0F" w:rsidRDefault="003B183A" w:rsidP="001C24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D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5</w:t>
            </w:r>
          </w:p>
        </w:tc>
      </w:tr>
    </w:tbl>
    <w:p w14:paraId="43C1BAF9" w14:textId="680F1751" w:rsidR="00A33D0F" w:rsidRPr="00A33D0F" w:rsidRDefault="00A33D0F" w:rsidP="001C241A">
      <w:pPr>
        <w:rPr>
          <w:rFonts w:ascii="Times New Roman" w:hAnsi="Times New Roman" w:cs="Times New Roman"/>
          <w:sz w:val="18"/>
          <w:szCs w:val="18"/>
        </w:rPr>
      </w:pPr>
    </w:p>
    <w:p w14:paraId="4167FB02" w14:textId="0E4337D6" w:rsidR="00A33D0F" w:rsidRPr="00A33D0F" w:rsidRDefault="00A33D0F" w:rsidP="001C241A">
      <w:pPr>
        <w:rPr>
          <w:rFonts w:ascii="Times New Roman" w:hAnsi="Times New Roman" w:cs="Times New Roman"/>
          <w:sz w:val="18"/>
          <w:szCs w:val="18"/>
        </w:rPr>
        <w:sectPr w:rsidR="00A33D0F" w:rsidRPr="00A33D0F" w:rsidSect="003B183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AD0C5F4" w14:textId="7266DAE5" w:rsidR="00A33D0F" w:rsidRPr="001C241A" w:rsidRDefault="001C241A" w:rsidP="001C241A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1C241A">
        <w:rPr>
          <w:rFonts w:ascii="Times New Roman" w:hAnsi="Times New Roman" w:cs="Times New Roman"/>
          <w:b/>
          <w:bCs/>
          <w:sz w:val="18"/>
          <w:szCs w:val="18"/>
        </w:rPr>
        <w:lastRenderedPageBreak/>
        <w:t>All sequences used in phylogeny and multiple sequence alignments in this study.</w:t>
      </w:r>
    </w:p>
    <w:p w14:paraId="20CBF46F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&gt;PavCHS2</w:t>
      </w:r>
    </w:p>
    <w:p w14:paraId="4B6D1AB1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MVTVEEVRKAQRAEGTATVLAIGTATPPNCVDQATYPDYYFRITNSEHKAELKKKFQRMCDRSMIKKRYMYLTEEILKENPSMCEYMAPSLDARQDMVVVEIPKLGKEAATKAIKEWASPSGTVLRLAKDLAENNKGARVLVVCSEITAVTFRGPSDTHLDSLVGQALFGDGAAAIIVGAEPIPEIEKPLFEVVSAAQTILPDSDGAIDGHLREVGLTFHLLKDLPGLISKNIEKSLNEAFQPLGISDWNSLFWTLVAQQF</w:t>
      </w:r>
    </w:p>
    <w:p w14:paraId="33A5E65F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&gt;PavCHS1</w:t>
      </w:r>
    </w:p>
    <w:p w14:paraId="7E839DD4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MVTVEEVRKAQRAEGTATVLAIGTATPPNCVDQATYPDYYFRITNSEHKAELKKKFQRMCDRSMIKKRYMYLTEEILKENPSMCEYMAPSLDARQDMVVVEIPKLGKEAATKAIKEWGQPKSKITHLVFCTTSGVDMPGADYQLTKLLGLRPSVKRLMMYQQGCFAGGTVLRLAKDLAENNKGARVLVVCSEITAVTFRGPSDTHLDSLVGQALFGDGAAAIIVGAEPIPEIEKPLFEVVSAAQTILPDSDGAIDGHLREVGLTFHLLKDLPGLISKNIEKSLNEAFQPLGISDWNSLFWIAHPGGPAILDQVESKLALKPEKLEPTRHILSEYGNMSSACVLFILDEVRKRATKKGLKTTGDGLDWGVLFGFGPGLTVETVVLHSVGLNA</w:t>
      </w:r>
    </w:p>
    <w:p w14:paraId="1A4ACD9F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&gt;PavCHS1-like</w:t>
      </w:r>
    </w:p>
    <w:p w14:paraId="42BF0D20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MVTVEEVRKAQRAEGPATVLAIGTSNPPNCVDQATYPDYYFRITNSEHKTELKEKFQRMCDKSMIKKRYMYLTEEILKENPTMCEYMAPSLDARQDMVVVEIPKLGKEAATKAIKEWGQPKSKITHLVFCTTSGVDMPGADYQLTKLLGLRSSVKRLMMYQQGCFAGGTVLRLAKDLAENNRGARVLVVCSEITAVTFRGPSDTHLDSLVGQALFGDGAAAIIVGADPIPEIEKPLFEVVSAAQTILPDSDGAIDGHLREVGLTFHLLKDVPGLISKNIKKSLNEAFQPLGISDWNSLFWIAHPGGPAILDQVESKLALKPEKLEATRHILSEYGNMSSACVLFILDEVRKRATKKGLKTTGDGLDWGVLFGFGPGLTVETVVLHSVGLNA</w:t>
      </w:r>
    </w:p>
    <w:p w14:paraId="36675F97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&gt;CpCHS1</w:t>
      </w:r>
    </w:p>
    <w:p w14:paraId="36CAEAF7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MHARAAASVMDICRIALMVTVEEVRKAQRAEGPATVLAIGTATPPNCVDQATYPDYYFRITNSEHKTDLKEKFQRMCDKSMIKKRYMYLTEEILKENPSMCEYMAPSLDARQDMVVVEIPKLGKEAATKAIKEWGQPKSKITHLVFCTTSGVDMPGADYQLTKLLGLRSSVKRLMMYQQGCFAGGTVLRLAKDLAENNRGARVLVVCSEITAVTFRGPNDTHLDSLVGQALFGDGAAAIIVGADPIPEIEKPLFEVVSAAQTILPDSDGAIDGHLREVGLTFHLLKDVPGLISKNIEKSLKEAFQPLGISDWNSLFWIAHPGGPAILDQVESKLALKPEKLEATRHILSEYGNMSSACVLFILDEVRKRATKKGLKTTGDGLDWGVLFGFGPGLTVETVVLHSVGLNA</w:t>
      </w:r>
    </w:p>
    <w:p w14:paraId="21A4C7AB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1C241A">
        <w:rPr>
          <w:rFonts w:ascii="Times New Roman" w:hAnsi="Times New Roman" w:cs="Times New Roman"/>
          <w:sz w:val="18"/>
          <w:szCs w:val="18"/>
        </w:rPr>
        <w:t>PyCHS</w:t>
      </w:r>
      <w:proofErr w:type="spellEnd"/>
    </w:p>
    <w:p w14:paraId="498CBEF7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MVTVEEVRKAQRAEGPATILAIGTATPPNCVDQATYPDYYFRITNSEHKTDLKEKFQRMCDKSMIKKRYMYLTEEILKENPSMCEYMAPSLDARQDMVVVEIPKLGKEAATKAIKEWGQPKSKITHLVFCTTSGVDMPGADYQLTKLLGLRSSVKRLMMYQQGCFAGGTVLRLAKDLAENNRGARVLVVCSEITAVTFRGPNDTHLDSLVGQALFGDGAAAIIVGADPIPEIEKPLFEVVSAAQTILPDSDGAIDGHLREVGLTFHLLKDVPGLISKNIEKSLNEAFQPLGISDWNSLFWIAHPGGPAILDQVESKLALKPEKLEATRHILSEYGNMSSACVLFILDEVRKRATKKGLKTTGDGLDWGVLFGFGPGLTVETVVLHSVALNA</w:t>
      </w:r>
    </w:p>
    <w:p w14:paraId="3786ED63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&gt;PpCHS2</w:t>
      </w:r>
    </w:p>
    <w:p w14:paraId="4E4DB8C5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MVTVEEVRKAQRAEGPATVLAIGTATPPNCVDQATYPDYYFRITNSEHKTELKEKFQRMCDKSMIKKRYMYLTEEILKENPSMCEYMAPSLDARQDMVVVEIPKLGKEAATKAIKEWGQPKSKITHLVFCTTSGVDMPGADYQLTKLLGLRSSVKRLMMYQQGCFAGGTVLRLAKDLAENNRGARVLVVCSEITAVTFRGPSDTHLDSLVGQALFGDGAAAIIVGSDPIPEIEKPLFEVVSAAQTILPDSDGAIDGHLREVGLTFHLLKDVPGLISKNIEKSLNEAFQPLGISDWNSLFWIAHPGGPAILDQVESKLALKPEKLEATRHILSEYGNMSSACVLFILDEVRKRATKKGLKTTGDGLDWGVLFGFGPGLTVETVVLHSVGLNA</w:t>
      </w:r>
    </w:p>
    <w:p w14:paraId="16B63430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1C241A">
        <w:rPr>
          <w:rFonts w:ascii="Times New Roman" w:hAnsi="Times New Roman" w:cs="Times New Roman"/>
          <w:sz w:val="18"/>
          <w:szCs w:val="18"/>
        </w:rPr>
        <w:t>PsCHS</w:t>
      </w:r>
      <w:proofErr w:type="spellEnd"/>
    </w:p>
    <w:p w14:paraId="66FCC803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VEEVRKAQRAEGPATVLAIGTATPPNCVDQATYPDYYFRITNSEHKAELKEKFQRMCDKSMIKKRYMYLTEEILKENPTMCEYMAPSLDARQDMVVVEIPKLGKEAATKAIKEWGQPKSKITHLVFCTTSGVDMPGADY</w:t>
      </w:r>
      <w:r w:rsidRPr="001C241A">
        <w:rPr>
          <w:rFonts w:ascii="Times New Roman" w:hAnsi="Times New Roman" w:cs="Times New Roman"/>
          <w:sz w:val="18"/>
          <w:szCs w:val="18"/>
        </w:rPr>
        <w:lastRenderedPageBreak/>
        <w:t>QLTKLLGLRSSVKRLMMYQQGCFAGGTVLRLAKDLAENNRGARVLVVCSEITAVTFRGPSDTHLDSLVGQALFGDGAAAIIVGADPIPEIEKPLFEVVSAAQTILPDSDGAIDGHLREVGLTFHLLKDVPGLISKNIEKSLNEAFQPLGISDWNSLFWIAHPGGPAILDQVESKLALKPEKLEATRHILSEYGNMSSACVLFILDEVRKRATKKGLKTTGDGLDWGVLFGFGPGLTVETVVLHSVGLNA</w:t>
      </w:r>
    </w:p>
    <w:p w14:paraId="0A920C3C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1C241A">
        <w:rPr>
          <w:rFonts w:ascii="Times New Roman" w:hAnsi="Times New Roman" w:cs="Times New Roman"/>
          <w:sz w:val="18"/>
          <w:szCs w:val="18"/>
        </w:rPr>
        <w:t>PdCHS</w:t>
      </w:r>
      <w:proofErr w:type="spellEnd"/>
    </w:p>
    <w:p w14:paraId="1FEC17EA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MVTVEEVRKAQRAEGPATVLAIGTATPPNCVDQATYPDYYFRITNSEHKTELKEKFQRMCDKSMIKKRYMYLTEEILKENPTMCEYMAPSLDARQDMVVVEIPKLGKEAATKAIKEWGQPKSKITHLVFCTTSGVDMPGADYQLTKLLGLRSSVKRLMMYQQGCFAGGTVLRLAKDLAENNRGARVLVVCSEITAVTFRGPNDTHLDSLVGQALFGDGAAAIIVGSDPIPEIEKPLFEVVSAAQTILPDSDGAIDGHLREVGLTFHLLKDVPGLISKNIEKSLNEAFQPLGISDWNSLFWIAHPGGPAILDQVESKLALKPEKLEATRHILSEYGNMSSACVLFILDEVRKRAAEKGLKTTGDGLDWGVLFGFGPGLTVETVVLHSVGLNA</w:t>
      </w:r>
    </w:p>
    <w:p w14:paraId="3F5E35BD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1C241A">
        <w:rPr>
          <w:rFonts w:ascii="Times New Roman" w:hAnsi="Times New Roman" w:cs="Times New Roman"/>
          <w:sz w:val="18"/>
          <w:szCs w:val="18"/>
        </w:rPr>
        <w:t>PaCHS</w:t>
      </w:r>
      <w:proofErr w:type="spellEnd"/>
    </w:p>
    <w:p w14:paraId="1C406350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MCDKSMIKERYMYLTEEILKENPTMCEYMAPSLDARQDMVVVEIPKLGKEAATKAIKEWGQPKSKITHLVFCTTSGVDMPGADYQLTKLLGLRSSVKRLMMYQQGCFAGGTVLRLAKDLAENNRGARVLVVCSEITAVTFRGPSDTHLDSLVGQALFGDGAAAIIVGADPIPEIEKPLFEVVSAAQTILPDSDGAIDGHLREVGLTFHLLKDVPGLISKNIEKSLNEAFQPLGISDWNS</w:t>
      </w:r>
    </w:p>
    <w:p w14:paraId="6D2EAAC2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1C241A">
        <w:rPr>
          <w:rFonts w:ascii="Times New Roman" w:hAnsi="Times New Roman" w:cs="Times New Roman"/>
          <w:sz w:val="18"/>
          <w:szCs w:val="18"/>
        </w:rPr>
        <w:t>MdCHS</w:t>
      </w:r>
      <w:proofErr w:type="spellEnd"/>
    </w:p>
    <w:p w14:paraId="3259C53F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MMYQQGCFAGGTVLRLAKDLAENNKGARVLVVCSEITAVTFRGPSDTHLDSLVGQALFGDGAAAVIIGADPVPEVEKPLFELVSAAQTVLPDSDGAIDGHLREVGLTFHLLKDVPGLISKNIEKSLNEALKPIGISDWNSLFWIAHPGGPAILDQVEAKLALKPEKLEATRQVLSDYGNMSSACVLFILDEVRRKSAEKGLETTGEGLEWGVLFGFGPGLTVETVVLHSVAA</w:t>
      </w:r>
    </w:p>
    <w:p w14:paraId="38F0C399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1C241A">
        <w:rPr>
          <w:rFonts w:ascii="Times New Roman" w:hAnsi="Times New Roman" w:cs="Times New Roman"/>
          <w:sz w:val="18"/>
          <w:szCs w:val="18"/>
        </w:rPr>
        <w:t>PycCHS</w:t>
      </w:r>
      <w:proofErr w:type="spellEnd"/>
    </w:p>
    <w:p w14:paraId="078CA9E4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MVTVEEVRKAQRAEGPATVFAIGTATPPNCVDQATYPDYYFRITNSEHKTELKEKFQRMCDKSMIKTRYMYLTEEILKENPSVCEYMAPSLDARQDMVVVEVPRLGKEAATKAIKEWGQPKSKITHLVFCTTSGVDMPGADYQLTKLLGLRPSVKRLMMYQQGCFAGGTVLRLAKDLAENNKGARVLVVCSEITAVTFRGPSDTHLDSLVGQALFGDGAAAVIIGSDPVPEVEKPLFELVSAAQTILPDSDGAIDGHLREVGLTFHLLKDVPGLISKNIEKSLNEAFKPIGISDWNSLFWIAHPGGPAILDQVESKLALKPEKLEATRQVLSDYGNMSSACVLFILDEVRRKSAEKGLKTTGEGLEWGVLFGFGPGLTVETVVLHSVGA</w:t>
      </w:r>
    </w:p>
    <w:p w14:paraId="3A5E331F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1C241A">
        <w:rPr>
          <w:rFonts w:ascii="Times New Roman" w:hAnsi="Times New Roman" w:cs="Times New Roman"/>
          <w:sz w:val="18"/>
          <w:szCs w:val="18"/>
        </w:rPr>
        <w:t>AtCHS</w:t>
      </w:r>
      <w:proofErr w:type="spellEnd"/>
    </w:p>
    <w:p w14:paraId="4ADBF4F1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MVMAGASSLDEIRQAQRADGPAGILAIGTANPENHVLQAEYPDYYFRITNSEHMTDLKEKFKRMCDKSTIRKRHMHLTEEFLKENPHMCAYMAPSLDTRQDIVVVEVPKLGKEAAVKAIKEWGQPKSKITHVVFCTTSGVDMPGADYQLTKLLGLRPSVKRLMMYQQGCFAGGTVLRIAKDLAENNRGARVLVVCSEITAVTFRGPSDTHLDSLVGQALFSDGAAALIVGSDPDTSVGEKPIFEMVSAAQTILPDSDGAIDGHLREVGLTFHLLKDVPGLISKNIVKSLDEAFKPLGISDWNSLFWIAHPGGPAILDQVEIKLGLKEEKMRATRHVLSEYGNMSSACVLFILDEMRRKSAKDGVATTGEGLEWGVLFGFGPGLTVETVVLHSVPL</w:t>
      </w:r>
    </w:p>
    <w:p w14:paraId="7350A2BB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1C241A">
        <w:rPr>
          <w:rFonts w:ascii="Times New Roman" w:hAnsi="Times New Roman" w:cs="Times New Roman"/>
          <w:sz w:val="18"/>
          <w:szCs w:val="18"/>
        </w:rPr>
        <w:t>BpCHS</w:t>
      </w:r>
      <w:proofErr w:type="spellEnd"/>
    </w:p>
    <w:p w14:paraId="777FD053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SLDEIRKAQRADGPAGILAIGTANPANHVIQAEYPDYYFRITNSEHMTDLKEKFKRMCDKSTIRKRHMHLTEEFLKENPDMCAYMAPSLDARQDIVVVEVPKLGKEAAVKAIKEWGQPKSKITHVVFCTTSGVDMPGADYQLTKLLGLRPSAKRLMMYQQGCFAGGTVLRLAKDLAENNRGARVLVVCSEITAVTFRGPSDTHLDSLVGQALFSDGAAALIVGSDPDTSAGEKPIFEMVSAAQTILPDSDGAIDGHLREVGLTFHLLKDVPGLISKNIEKSLDEAFKPLGISDWNSLFWIAHPGGPAILDEVEKKLGLKAEKMRATRHVLSEYGNMSSACVLFILDEMRRKSAEDGVATTGEGLEWGVLFGFGPGL</w:t>
      </w:r>
    </w:p>
    <w:p w14:paraId="7D67EBAC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1C241A">
        <w:rPr>
          <w:rFonts w:ascii="Times New Roman" w:hAnsi="Times New Roman" w:cs="Times New Roman"/>
          <w:sz w:val="18"/>
          <w:szCs w:val="18"/>
        </w:rPr>
        <w:t>BoCHS</w:t>
      </w:r>
      <w:proofErr w:type="spellEnd"/>
    </w:p>
    <w:p w14:paraId="16C91881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MVMCTPSSLDEIRKAQRADGPAGILAIGTANPANHVIQAEYPDYYFRITNSEHMTDLKEKFKRMCDKSTIR</w:t>
      </w:r>
      <w:r w:rsidRPr="001C241A">
        <w:rPr>
          <w:rFonts w:ascii="Times New Roman" w:hAnsi="Times New Roman" w:cs="Times New Roman"/>
          <w:sz w:val="18"/>
          <w:szCs w:val="18"/>
        </w:rPr>
        <w:lastRenderedPageBreak/>
        <w:t>KRHIHLTEEFLKENPDMCAYMSPSLDARQDIVVVEVPKLGKEAAVKAIKEWGQPKSKITHVVFCTTSGVDMPGADYQLTKLLGLRPSVKRLMMYQQGCFAGGTVLRLAKDLAENNRGARVLVVCSEITAVTFRGPSDTHLDSLVGQALFSDGAAALIVGSDPDTSAGEKPIFEMVSAAQTILPDSDGAIDGHLREVGLTFHLLKDVPGLISKNIEKSLDEAFKPLGISDWNSLFWIAHPGGPAILDEVEKKLGLKAEKMRATRHVLSEYGNMSSACVLFILDEMGRKSAEDGVATTGEGLEWGVLFGFGPGLTVETVVLHSVP</w:t>
      </w:r>
    </w:p>
    <w:p w14:paraId="3BBDB972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1C241A">
        <w:rPr>
          <w:rFonts w:ascii="Times New Roman" w:hAnsi="Times New Roman" w:cs="Times New Roman"/>
          <w:sz w:val="18"/>
          <w:szCs w:val="18"/>
        </w:rPr>
        <w:t>BnCHS</w:t>
      </w:r>
      <w:proofErr w:type="spellEnd"/>
    </w:p>
    <w:p w14:paraId="7880272C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MVMGPSSLDEIRKAQRADGPAGILAIGTANPANHVLQAEYPDYYFRITNSEHMTDLKEKFKRMCDKSTIRKRHMHLTEEFLKENPNMCAYMAPSLDARQDLVVVEVPKLGKDAAVKAIKEWGQPKSKITHVVFCTTSGVDMPGADYQLTKLLGLRPSVKRLMMYQQGCFAGGTVLRLAKDLAENNRGARVLVVCSEITAVTFRGPSDTHLDSLVGQALFSDGAAALIVGSDPDISAGEKPIFEMVSAAQTILPDSDGAIDGHLREVGLTFHLLKDVPGLISKNIEKSLDEAFKPLGISDWNSLFWIAHPGGPAILDEVEKKLGLKAEKMRATRHVLSEYGNMSSACVLFILDEMRRKSAEDGVATTGEGLEWGVLFGFGPGLTVETVVLHSVPL</w:t>
      </w:r>
    </w:p>
    <w:p w14:paraId="676BBE3D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1C241A">
        <w:rPr>
          <w:rFonts w:ascii="Times New Roman" w:hAnsi="Times New Roman" w:cs="Times New Roman"/>
          <w:sz w:val="18"/>
          <w:szCs w:val="18"/>
        </w:rPr>
        <w:t>MiCHS</w:t>
      </w:r>
      <w:proofErr w:type="spellEnd"/>
    </w:p>
    <w:p w14:paraId="2B6E22B9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MVMGATSLDEIRKAQRADGPAGILGIGTANPANHVIQAEYPDYYFRITNSEHMTDLKEKFQRMCDKSMIRKRHMHLTEDFLKENPNMCAYMAPSLDARQDIVVVEVPKLGKEAAVRAIKEWGQPKSKITHLVFCTTSGVDMPGADYQLTKLLGLRPSVKRLMMYQQGCFAGGTVLRLAKDLAENNRGARVLVVCSEITAVTFRGPSDTHLDSLVGQALFSDGAAALIVGSDPDTSVGEKPIFEMVSAAQTILPDSDGAIDGHLREVGLTFHLLKDVPGLISKNIEKSLEEAFKPLGISDWNSLFWIAHPGGPAILDQVEIKLGLKAEKMRATRHVLSEYGNMSSACVLFILDEMRKKSAQDGVATTGEGLEWGVLFGFGPGLTVETVVLRSVPL</w:t>
      </w:r>
    </w:p>
    <w:p w14:paraId="3B36D0A6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1C241A">
        <w:rPr>
          <w:rFonts w:ascii="Times New Roman" w:hAnsi="Times New Roman" w:cs="Times New Roman"/>
          <w:sz w:val="18"/>
          <w:szCs w:val="18"/>
        </w:rPr>
        <w:t>PcCHS</w:t>
      </w:r>
      <w:proofErr w:type="spellEnd"/>
    </w:p>
    <w:p w14:paraId="40EF480C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MVMGTSPPLDEIRKAQRADGPAGILSIGTANPANYVIQAEYPDYYFRITNSEHMTDLKEKFKRMCDKSMIRKRHMHLTEDFLKENPDMCAYMAPSLDARQDIVVVEVPKLGKEAAVKAIKEWGQPKSKITHVVFCTTSGVDMPGADYQLTKLLGLRPSVKRLMMYQQGCFAGGTVLRLAKDLAENNRGARVLVVCSEITAVTFRGPSDTHLDSLVGQALFSDGAAALIVGSDPDTSAGEKPIFEMV</w:t>
      </w:r>
    </w:p>
    <w:p w14:paraId="36ABC2BC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1C241A">
        <w:rPr>
          <w:rFonts w:ascii="Times New Roman" w:hAnsi="Times New Roman" w:cs="Times New Roman"/>
          <w:sz w:val="18"/>
          <w:szCs w:val="18"/>
        </w:rPr>
        <w:t>RsCHS</w:t>
      </w:r>
      <w:proofErr w:type="spellEnd"/>
    </w:p>
    <w:p w14:paraId="765A7FFC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MVGTTSSLDEIRKAQRADGPAGILAIGTANPANHVLQAEYPDYYFRITNSEHMTDLKEKFKRMCDKSTIRKRHMHLTEEFLKENPNMCAYMAPSLDARQDIVVVEVPKLGKEAAVKAIKEWGQPKSKITHVVFCTTSGVDMPGADYQLTKLLGLRPSVKRLMMYQQGCFAGGTVLRLAKDLAENNRGARVLVVCSEITAVTFRGPSDTHLDSLVGQALFSDGAAALIVGSDPDVSAGEKPIFEMVSAAQTILPDSDGAIDGHLREVGITFHLLKDVPGLISKNIEKSLDEAFKPLGISDWNSLFWIAHPGGPAILDDVEKKLGLKAEKMRATRHVLSEYGNMSSACVLFILDEMRRKSLDDGVATTGEGLEWGVLFGFGPGLTVETVVLHSVPV</w:t>
      </w:r>
    </w:p>
    <w:p w14:paraId="08ECD0A6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1C241A">
        <w:rPr>
          <w:rFonts w:ascii="Times New Roman" w:hAnsi="Times New Roman" w:cs="Times New Roman"/>
          <w:sz w:val="18"/>
          <w:szCs w:val="18"/>
        </w:rPr>
        <w:t>OvCHS</w:t>
      </w:r>
      <w:proofErr w:type="spellEnd"/>
    </w:p>
    <w:p w14:paraId="000D2B94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SLDEIRKAQRADGPAGILAIGTANPANHVIQAEYPDYYFRITNSEHMTDLKEKFKRMCDKSMIRKRHMHLTEEFLKENPNMCAYMAPSLDARQDIVVVEVPKLGKEAAVKAIKEWGQPKSKITHVVFCTTSGVDMPGADYQLTKLLGLRPSVKRLMMYQQGCFAGGTVLRLAKDLAENNRGARVLVVCSEITAVTFRGPSDTHLDSLVGQALFSDGAAALIVGSDPDISAGEKPIFEMVSAAQTILPDSDGAIDGHLREVGLTFHLLKDVPGLISKNIEKSLDEAFKPLGISDWNSLFWIAHPGGPAILDQVEIKLGLKAEKMRATRHVLSEYGNMSSACVLFILDEMRRKSAEDGVATTGEGLEWGVLFGFGPGL</w:t>
      </w:r>
    </w:p>
    <w:p w14:paraId="144D73E2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&gt;OsCHS1</w:t>
      </w:r>
    </w:p>
    <w:p w14:paraId="7A635188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MAAAVTVEEVRRAQRAEGPATVLAIGTATPANCVYQADYPDYYFRITKSEHMVELKEKFKRMCDKSQIRKRYMHLTEEILQENPNMCAYMAPSLDARQDIVVVEVPKLGKAAAQKAIKEWGQPRSRITHLVFCTTSGVDMPGADYQLAKMLGLRPNVNRLMMYQQGCFAGGTVLRVAKDLAENNRGARVLAVCSEITAVTFRGPSESHLDSMVGQALFGDGAAAVIVGSDPDEAVERPLFQMVSASQTILPDSEGAIDGHLREVGLTFHLLKDVPGLISKNIERALGDAFTPLGISDWNSIFWVAHPGGPAILDQVEAKVGLDKERMRATRHVLSEYGNMSSACVLF</w:t>
      </w:r>
      <w:r w:rsidRPr="001C241A">
        <w:rPr>
          <w:rFonts w:ascii="Times New Roman" w:hAnsi="Times New Roman" w:cs="Times New Roman"/>
          <w:sz w:val="18"/>
          <w:szCs w:val="18"/>
        </w:rPr>
        <w:lastRenderedPageBreak/>
        <w:t>ILDEMRKRSAEDGHATTGEGMDWGVLFGFGPGLTVETVVLHSVPITAGAAA</w:t>
      </w:r>
    </w:p>
    <w:p w14:paraId="4F3BD140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&gt;OsCHS2</w:t>
      </w:r>
    </w:p>
    <w:p w14:paraId="44D75BD7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MVTSTVKLEEVRRMQRAEGMAAVLAIGTATPANCVYQTDYPDYYFRVTNSEHLTNLKERFQRMCESSQIRKRYTHLTEEILQENPSMCVFTAPSLDARQDMVVAEVPKLGKAAAEEAIKEWGQPMSRITHLVFCTTNGVDMPGADYQVAKMLGLPTSVKRLMMYQQGCFAGGTVLRVAKDLAENNRGARVLVVCSEIMAMAFRGPSESHLDSLVGHALFGDGAAAVIVGSDPDEAADERPLFQIVSASQTILPGTEDAIVGHLREVGLTFHLPKDVPEFISDSVEGALTDAFMPLGVHDWNSIFWVVHPGGPAILDQVEEKVALHKARMRASRNVLSEYGNMASATVLFVLDEMRKLSADDGHATTGEGMDWGVLFGFGPGLTVETIVLHSVPITAAAPLIMQ</w:t>
      </w:r>
    </w:p>
    <w:p w14:paraId="14EB2DE9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1C241A">
        <w:rPr>
          <w:rFonts w:ascii="Times New Roman" w:hAnsi="Times New Roman" w:cs="Times New Roman"/>
          <w:sz w:val="18"/>
          <w:szCs w:val="18"/>
        </w:rPr>
        <w:t>TaCHS</w:t>
      </w:r>
      <w:proofErr w:type="spellEnd"/>
    </w:p>
    <w:p w14:paraId="1D4CFF37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MAATMTVEEVRKAQRAEGPATVLAIGTATPANCVYQADYPDYYFKITKSDHMADLKEKFKRMCDKSQIRKRYMHLTEEILQDNPNMCAYMAPSLDARQDIVVVEVPKLGKAAAQKAIKEWGQPRSKITHLVFCTTSGVDMPGADYQLTKMLGLRPSVKRLMMYQQGCFAGGTVLRLAKDLAENNRGARVLVVCSEITAVTFRGPHESHLDSLVGQALFGDGAAAVIIGADPDESIERPLFQLVSASQTILPDSEGAIDGHLREVGLTFHLLKDVPGLISKNIERALEDAFKPLGIDDWNSVFWIAHPGGPAILDMVEAKVNLNKERMRATRHVLSEYGNMSSACVLFIMDEMRKRSAEDGHSTTGEGMDWGVLFGFGPGLTVETVVLHSVPVTA</w:t>
      </w:r>
    </w:p>
    <w:p w14:paraId="2DE7A3F8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&gt;ZmWHP1</w:t>
      </w:r>
    </w:p>
    <w:p w14:paraId="2A8A2368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MAGATVTVDEVRKGQRATGPATVLAIGTATPANCVYQADYPDYYFRITKSDHLTDLKEKFKRMCDKSMIRKRYMHLTEEFLSENPSMCAYMAPSLDARQDVVVTEVPKLGKAAAQEAIKEWGQPKSRITHLVFCTTSGVDMPGADYQLTKALGLRVVNRLMMYQQGCFAGGTVLRVAKDVAENNRGARVMVVCSEITAVTFRGPSESHVDSLVGQALFGDGAAAGRGGADPDGRVERPLFQLVSAAQTILPDSEGAIDGHLREVGLAFHLLKDVPGLISKNIERALEDAFEPLGISDWNSIFWVAHPGGPAILDQVEAKVGLDKARMRATRHVLSEYGNMSSACVLFILDEMRKRPAEDGQSTTGEGLDWGVLFGFGPGLTVETVVLHSVPITTGAPTAA</w:t>
      </w:r>
    </w:p>
    <w:p w14:paraId="107D1D1C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&gt;ZmCHS-C2</w:t>
      </w:r>
    </w:p>
    <w:p w14:paraId="2AD263DC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MAGATVTVEEVRKAQRATGPATVLAIGTATPANCVYQADYPDYYFRITKSEHLTDLKEKFKRMCDKSMIRKRYMHLTEEFLAENPSMCAYMAPSLDARQDVVVVEVPKLGKAAAQKAIKEWGQPKSRITHLVFCTTSGVDMPGADYQLTKALGLRPSVNRLMMYQQGCFAGGTVLRVAKDLAENNRGARVLVVCSEITAVTFRGPSESHLDSLVGQALFGDGAAAVVVGADPDDRVERPLFQLVSAAQTILPDSEGAIDGHLREVGLTFHLLKDVPGLISKNIGRALDDAFKPLGISDWNSIFWVAHPGGPAILDQVEAKVGLDKARMRATRHVLSEYGNMSSACVLFILDEMRKRSAEDGQATTGEGLDWGVLFGFGPGLTVETVVLHSVPITTGAATA</w:t>
      </w:r>
    </w:p>
    <w:p w14:paraId="644DBA99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&gt;ZmCHS3</w:t>
      </w:r>
    </w:p>
    <w:p w14:paraId="14FC6AF5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MWSVVDSYTVPNEAHRYGIIGHAIFGDGAGAVVVGSRPQEPVERPIFEMVSASQATVPRSERAVAAELTNCGLEYRLEFGELAAEVGDNIERCLINTMSPLGIGSVGWNNLFWVVHPGGPRIMDTFTTALRLEPEKLAASRQVFSEYGNMVGPTLIFVLDEVIRRRQQDHEEGSCEWGFMVGFGPGFTIDVMALHACTTPTPRLK</w:t>
      </w:r>
    </w:p>
    <w:p w14:paraId="329FF7A5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&gt;ZmCHS8</w:t>
      </w:r>
    </w:p>
    <w:p w14:paraId="3DEC4916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MTVTEVPKLAARAAAKAIAEWGRPATDITHVVFSTYSGARSPSADLRLASLLGLRPSVCRTTLSLHGCSGGVRALHLAKDIAENNHGARVLVVCAEVSLISYSGPTDGCVDSVLGPALFGDGAGAVILGAGPVSGSERPLFETVCAAQTTVPMTEAAITTQFAPGGMEYRIGKQVPGIVEQTIRQCLLDVTGPLGVDVVTWNDLFWAVHCGGRAILDSVEAALGLGSQKLAASRHVLREYGNMSSAAVVFVLEEVHRRLTSKNPDGETAEWGVMVAFGPGVTVEIMVLRATTNLEEK</w:t>
      </w:r>
    </w:p>
    <w:p w14:paraId="2CBCAA29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&gt;HvCHS1</w:t>
      </w:r>
    </w:p>
    <w:p w14:paraId="5CD8A037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MAATMTVEEVRNAQRAEGPATVLAIGTATPANCVYQADYPDYYFKITKSDHMADLKEKFKRMCDKSQIRKRYMHLTEEILEENPNMCAYMAPSLDARQDIVVVEVPKLGKAAAQKAIKEWGQPRSKITHLVFCTTSGVDMPGADYQLTKMLGLRPSVKRLMMYQQGCFAGGTVLRLAKDLAENNRGARVLVVCSEITAVTFRGPHESHLDSLVGQALFGDGAAAVIIGADPDLSVERPLFQLVSASQTILPDSEGAIDGHLREVGLTFHLLKDVPGLISK</w:t>
      </w:r>
      <w:r w:rsidRPr="001C241A">
        <w:rPr>
          <w:rFonts w:ascii="Times New Roman" w:hAnsi="Times New Roman" w:cs="Times New Roman"/>
          <w:sz w:val="18"/>
          <w:szCs w:val="18"/>
        </w:rPr>
        <w:lastRenderedPageBreak/>
        <w:t>NIERALEEAFKPLGIDHWNSVFWIAHQGGPAILDMVEAKVNLNKERMRATRHVLSEYGNMSSACVLFIMDEMRKRSAEDGHATTGEGMDWGVLFGFGPGLTVETVVLHSVPISAGATA</w:t>
      </w:r>
    </w:p>
    <w:p w14:paraId="7D873618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&gt;HvCHS2</w:t>
      </w:r>
    </w:p>
    <w:p w14:paraId="473327EF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MAAVRLKEVRMAQRAEGLATVLAIGTAVPANCVYQATYPDYYFRVTKSEHLADLKEKFQRMCDKSMIRKRHMHLTEEILIKNPKICAHMETSLDARHAIALVEVPKLGQGAAEKAIKEWGQPLSKITHLVFCTTSGVDMPGADYQLTKLLGLSPTVKRLMMYQQGCFGGATVLRLAKDIAENNRGARVLVVCSEITAMAFRGPCKSHLDSLVGHALFGDGAAAAIIGADPDQLDEQPVFQLVSASQTILPESEGAIDGHLTEAGLTIHLLKDVPGLISENIEQALEDAFEPLGIHNWNSIFWIAHPGGPAILDRVEDRVGLDKKRMRASREVLSEYGNMSSASVLFVLDVMRKSSAKDGLATTGEGKDWGVLFGFGPGLTVETLVLHSVPVPVPTAASA</w:t>
      </w:r>
    </w:p>
    <w:p w14:paraId="108FE759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&gt;SbCHS1</w:t>
      </w:r>
    </w:p>
    <w:p w14:paraId="7BAB0DE8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MAGATVTVEEVRKAQRATGPATVLAIGTATPANCVHQADYPDYYFRITKSEHMTELKEKFKRMCDKSQIRKRYMHLTEEYLAENPNMCAYMAPSLDARQDIVVVEVPKLGKAAAQKAIKEWGQPKSKITHLVFCTTSGVDMPGADYQLTKMLGLRPSVNRLMMYQQGCFAGGTVLRVAKDLAENNRGARVLVVCSEITAVTFRGPSESHLDSMVGQALFGDGAAAVIVGADPDERVERPLFQLVSASQRILPDSEGAIDGHLREVGLTFHLLKDVPGLISKNIERALEEAFKPLGITDYNSIFWVAHPGGPAILDQVEAKVGLEKERMRATRHVLSEYGNMSSACVLFILDEMRKRSAEDGQTTTGEGFDWGVLFGFGPGLTVETVVLHSVPITTGAAITA</w:t>
      </w:r>
    </w:p>
    <w:p w14:paraId="6C416F8B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&gt;SbCHS2</w:t>
      </w:r>
    </w:p>
    <w:p w14:paraId="256127DA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MAGATVTVEEVRKAQRATGPATVLAIGTATPANCVHQADYPDYYFRITKSEHMTELKEKFKRMCDKSQIRKRYMHLTEEYLAENPNMCAYMAPSLDARQDIVVVEVPKLGKAAAQKAIKEWGQPKSKITHLVFCTTSGVDMPGADYQLTKMLGLRPSVNRLMMYQQGCFAGGTVLRVAKDLAENNRGARVLVVCSEITAVTFRGPSESHLDSMVGQALFGDGAAAVIVGADPDERVERPLFQLVSASQTILPDSEGAIDGHLREVGLTFHLLKDVPGLISKNIERSLEEAFKPLGITDYNSIFWVAHPGGPAILDQVEAKVGLEKERMRATRHVLSEYGNMSSACVLFILDEMRKRSAEDGRATTGEGFEWGVLFGFGPGLTVETVVLHSVPITTGAAITA</w:t>
      </w:r>
    </w:p>
    <w:p w14:paraId="1B428F85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1C241A">
        <w:rPr>
          <w:rFonts w:ascii="Times New Roman" w:hAnsi="Times New Roman" w:cs="Times New Roman"/>
          <w:sz w:val="18"/>
          <w:szCs w:val="18"/>
        </w:rPr>
        <w:t>NtCHS</w:t>
      </w:r>
      <w:proofErr w:type="spellEnd"/>
    </w:p>
    <w:p w14:paraId="63889311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MVTVEEFRRAQCAEGPATVMAIGTATPSNCVDQSTYPDYYFRITNSEHKVELKEKFKRMCEKSMIKKRYMHLTEEILKDNPNICAYMAPSLDARQDIVVVEVPKLGKEAAQKAIKEWGQPKSKITHLVFCTTSGVDMPGCDYQLTKLLGLRPSVKRFMMYQQGCFAGGTVLRMAKDLAENNKGARVLVVCSEITAVTFRGPNDTHLDSLVGQALFGDGAAAVIIGSDPIPEVERPLFELVSAAQTLLPDSEGAIDGHLREVGLTFHLLKDVPGLISKNIEKSLVEAFQPLGISDWNSLFWIAHPGGPAILDQVELKLGLKQEKLKATRKVLSNYGNMSSACVLFILDEMRKASAKEGLGTTGEGLEWGVLFGFGPGLTVETVVLHSVAT</w:t>
      </w:r>
    </w:p>
    <w:p w14:paraId="097EE465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1C241A">
        <w:rPr>
          <w:rFonts w:ascii="Times New Roman" w:hAnsi="Times New Roman" w:cs="Times New Roman"/>
          <w:sz w:val="18"/>
          <w:szCs w:val="18"/>
        </w:rPr>
        <w:t>SmCHS</w:t>
      </w:r>
      <w:proofErr w:type="spellEnd"/>
    </w:p>
    <w:p w14:paraId="640CBBC6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MVTVEEYRKAQRAEGPATVMAIGTSTPSNCVDQSAYPDYYFRITKSEHKTELKEKFKRMCEKSMIKKRYMYLTEEILKEKSNMCAYMAPSLDARQDIVVVEVPKLGKEAAQKAIKEWGQPKSKITHLVFCTTSGVDMPGCDYQLTKLLGLRPSVKRLMMYQQGCFAGGTVLRLAKDLAENNKGARVLVVCSEITAVTFRGPSESHLDSLVGQALFGDGAAAVIIGSDPISGVERPLFELVSAAQTLLPDSEGAIDGHLREVGLTFHLLKDVPGIISKNIDKSLVEAFQPLGISDWNSLFWIAHPGGPAILDQVELKLGLNPEKLRATREVLSNYGNMSSACVLFILDEMRKASAKQGLPTTGEGLQWGVLFGFGPGLTVETLVLHSVAA</w:t>
      </w:r>
    </w:p>
    <w:p w14:paraId="578C86E6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&gt;SlCHS1</w:t>
      </w:r>
    </w:p>
    <w:p w14:paraId="45201BF1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MVTVEEYRKAQRAEGPATILAIGTSTPSNCVDQSTYPDYYFRITNSEHKTELKEKFKRMCDKSMIKKRYMHLTEEILKENPNMCAYMAPSLDARQDIVVVEVPKLGKRGTQKAIKEWGQPKSKITHLVFCTTSGVDMPACDYQLAKLLPVRPSVKRLMMYQQGCFAGGTVLRLAKDLAENNKGARVLVVCSEITAVTFRGPSESHLDSLVGQALFGDGAAAIIIGSDPIIGVERPLFELVSAAQTLVPDSEGAIDGHLREVGLTFHLLKDVPGLISKNIEKSLLEAFQPLGISDWNSLFWIAHPGGPAILDQVELKLGLKPEKLRATREVLSNYGNMSSACVLFILDEMRKASTKEGLGTTGEGLEWGVLFGFGPGLTVETVVLHSVAA</w:t>
      </w:r>
    </w:p>
    <w:p w14:paraId="7BDCC616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lastRenderedPageBreak/>
        <w:t>&gt;SlCHS2</w:t>
      </w:r>
    </w:p>
    <w:p w14:paraId="5FA83C84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MVTVEEVRRAQRAKGPATIMAIGTATPSNCVDQSTYPDYYFRITNSEHMTELKEKFKRMCDKSMINKRYMHLTEEILKENPNICEYMAPSLDARQDIVVVEVPKLGKEAAQKAIKEWGQPKSKITHVVFCTTSGVDMPGADYQLTKLLGLRPSVKRLMMYQQGCFAGGTVIRLAKDLAENNKGARVLVVCSEITAVTFRGPSDTHLDSMVGQALFGDRAAAMIIGSDPLPEVERPLFELVSAAQTLLPDSEGAIDGHLREVGLTFHLLKDVPGLISKNIEKSLIEAFQPLGISDWNSIFWIAHPGGPAILDQVELKLSLKPEKLRATRQVLSDYGNMSSACVLFILDEMRKASSKEGLSTTGEGLDWGVLFGFGPGLTVETVVLHSVST</w:t>
      </w:r>
    </w:p>
    <w:p w14:paraId="54267DFA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1C241A">
        <w:rPr>
          <w:rFonts w:ascii="Times New Roman" w:hAnsi="Times New Roman" w:cs="Times New Roman"/>
          <w:sz w:val="18"/>
          <w:szCs w:val="18"/>
        </w:rPr>
        <w:t>CaCHS</w:t>
      </w:r>
      <w:proofErr w:type="spellEnd"/>
    </w:p>
    <w:p w14:paraId="63BBBA7B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MVTVEEVRREQRAKGPATIMAIGTATPSNCVDQATYPDYYFRITNSEHMTELKEKFQRMCDKSMIKKRYMHLTEEILKENPNICEYMAPSLDARQDIVVVEIPKLGKEAAKKAIKEWGQPKSKITHLVFCTTSGVDMPGADYQLTKLLGLRPSVKRLMMYQQGCFAGGTVIRLAKDLAENNKGARVLVVCSEITAVTFRGPSDTHLDSMVGQALFGDGAAALIVGSDPLPEVERPLFELVSAAQTLLPDSEGAIDGHLREVGLTFHLLKDVPGLISKNIEKSLIEAFQPLGNSDWNSIFWIAHPGGPTILDQVELKLGLKLEKLRATRQVLSDYGNMSRACVLFILDEMRKASAKEGLNTTGEGLDWGVLFGFGPGLTVETVVLHS</w:t>
      </w:r>
    </w:p>
    <w:p w14:paraId="33EDF8A5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&gt;StCHS2</w:t>
      </w:r>
    </w:p>
    <w:p w14:paraId="4B68A45D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MVTVEEVRKAQRAKGPATIMAIGTATPSNCVDQSTYPDYYFRITNSEHMTELKEKFKRMCDKSMINKRYMHLTEEILKENPNICEYMAPSLDARQDIVVVEVPKLGKEAAQKAIKEWGQPKSKITHVVFCTTSGVDMPGADYQLTKLLGLRPSVKRLMMYQQGCFAGGTVIRLAKDLAENNKGARVLVVCSEITAVTFSGPSDTHLDSMVGQALFGDGAAAMIIGSDPLPEVERPLFELVSAAQTLLPDSEGAIDGHLREVGLTFHLLKDVPGLISKNIEKSLIEAFQPLGISDWNSIFWIAHPGGPAILDQVELKLGLKPEKLQATRQVLSDYGNMSSACVLFILDEMRKASSKEGLSTTGEGLDWGVLFGFGPGLTVETVVLHSVST</w:t>
      </w:r>
    </w:p>
    <w:p w14:paraId="08765623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&gt;StCHS1B</w:t>
      </w:r>
    </w:p>
    <w:p w14:paraId="3ED321BB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MVTVEEYRKAQRAEGPATILAIGTSTPSNCVDQSTYPDYYFRITNSEHKTELKEKFKRMCDKSMIKKRYMHLTEEILKENPNMCAYMAPSLDARQDIVVVEVPKLGKEAAQKAIKEWGQPKSKITHLVFCTTSGVDMPGCDYQLAKLLGLRPSVKRLMMYQQGCFAGGTVLRLAKDLAENNKGARVLVVCSEITAVTFRGPSESHLDSLVGQALFGDGAAAIIMGSDPIIGVERPLFELVSAAQTLVPDSEGAIDGHLREVGLTFHLLKDVPGLISKNIEKSLLEAFQPLGISDWNSLFWIAHPGGPAILDQVELKLGLKQEKLRATREVLSNYGNMSSACVLFILDEMRKASTKEGLGTTGEGLEWGVLFGFGPGLTVETVVLHSVAT</w:t>
      </w:r>
    </w:p>
    <w:p w14:paraId="44C1D26F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&gt;StCHS1A</w:t>
      </w:r>
    </w:p>
    <w:p w14:paraId="5AB2BB72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MVTVEEYRKAQRAEGPATILAIGTSTPSNCVDQSTYPDYYFRITNSEHKTELKEKFKRMCDKSMIKKRYMHLTEEILKENPNMCAYMAPSLDARQDIVVVEVPKLGKEAAQKAIKEWGQPKSKITHLVFCTTSGVDMPGCDYQLAKLLGLRPSVKRLMMYQQGCFVGGTVLRLAKDLAENNKGARVLVVCSEITAVTFRGPSESHLDSLVGQALFGDGAAAIIMGSDPIIGVERPLFELVSAAQTLVPDSEGAIDGHLREVGLTFHLLKDVPGLISKNIEKSLLEAFQPLGISDWNSLFWIAHPGGPAILDQVELKLGLKQEKLRATREVLSNYGNMSSACVLFILDEMRKASTNEGLGTTGEGLEWGVLFGFGPGLTVETVVLHSVAT</w:t>
      </w:r>
    </w:p>
    <w:p w14:paraId="15CDFD6D" w14:textId="77777777" w:rsidR="001C241A" w:rsidRPr="001C241A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1C241A">
        <w:rPr>
          <w:rFonts w:ascii="Times New Roman" w:hAnsi="Times New Roman" w:cs="Times New Roman"/>
          <w:sz w:val="18"/>
          <w:szCs w:val="18"/>
        </w:rPr>
        <w:t>NaCHS</w:t>
      </w:r>
      <w:proofErr w:type="spellEnd"/>
    </w:p>
    <w:p w14:paraId="028061ED" w14:textId="1A7FFF7D" w:rsidR="00A33D0F" w:rsidRPr="00A33D0F" w:rsidRDefault="001C241A" w:rsidP="001C241A">
      <w:pPr>
        <w:rPr>
          <w:rFonts w:ascii="Times New Roman" w:hAnsi="Times New Roman" w:cs="Times New Roman"/>
          <w:sz w:val="18"/>
          <w:szCs w:val="18"/>
        </w:rPr>
      </w:pPr>
      <w:r w:rsidRPr="001C241A">
        <w:rPr>
          <w:rFonts w:ascii="Times New Roman" w:hAnsi="Times New Roman" w:cs="Times New Roman"/>
          <w:sz w:val="18"/>
          <w:szCs w:val="18"/>
        </w:rPr>
        <w:t>MVTVEEFRRAQRAEGPATVMAIGTATPSNCVDQSTYPDYYFRITNSEHKTELKEKFKRMCEKSMIKKRYMHLTEEILKENPNICAYMAPSLDARQDIVVVEVPKLGKEAAQKAIKEWGQPKSKITHLVFCTTSGVDMPGCDYQLTKLLGLRPSVKRFMMYQQGCFAGGTVLRMAKDLAENNKGARVLVVCSEITAVTFRGPNDTHLDSLVGQALFGDGAAAIIIGSDPIPEVERPLFELVSAAQTLLPDSEGAIDGHLREVGLTFHLLKDVPGLISKNIEKSLVEAFQPLGISDWNSLFWIAHPGGPAILDQVELKLGLKQEKLKATRNVLSNYGNMSSACVLFILDEMRKASAKEGLGTTGEGLEWGVLFGFGPGLTVETVVLHSVAT</w:t>
      </w:r>
    </w:p>
    <w:p w14:paraId="566D4353" w14:textId="77777777" w:rsidR="00A33D0F" w:rsidRPr="00A33D0F" w:rsidRDefault="00A33D0F" w:rsidP="001C241A">
      <w:pPr>
        <w:rPr>
          <w:rFonts w:ascii="Times New Roman" w:hAnsi="Times New Roman" w:cs="Times New Roman"/>
          <w:sz w:val="18"/>
          <w:szCs w:val="18"/>
        </w:rPr>
      </w:pPr>
    </w:p>
    <w:sectPr w:rsidR="00A33D0F" w:rsidRPr="00A33D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30E600" w14:textId="77777777" w:rsidR="003D0000" w:rsidRDefault="003D0000" w:rsidP="00A33D0F">
      <w:r>
        <w:separator/>
      </w:r>
    </w:p>
  </w:endnote>
  <w:endnote w:type="continuationSeparator" w:id="0">
    <w:p w14:paraId="6C25E80C" w14:textId="77777777" w:rsidR="003D0000" w:rsidRDefault="003D0000" w:rsidP="00A33D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CB6519" w14:textId="77777777" w:rsidR="003D0000" w:rsidRDefault="003D0000" w:rsidP="00A33D0F">
      <w:r>
        <w:separator/>
      </w:r>
    </w:p>
  </w:footnote>
  <w:footnote w:type="continuationSeparator" w:id="0">
    <w:p w14:paraId="6F4705FA" w14:textId="77777777" w:rsidR="003D0000" w:rsidRDefault="003D0000" w:rsidP="00A33D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0FA"/>
    <w:rsid w:val="001C241A"/>
    <w:rsid w:val="002E5D04"/>
    <w:rsid w:val="00343244"/>
    <w:rsid w:val="003B183A"/>
    <w:rsid w:val="003D0000"/>
    <w:rsid w:val="00A33D0F"/>
    <w:rsid w:val="00AD35F4"/>
    <w:rsid w:val="00DC6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5CFBB5"/>
  <w15:chartTrackingRefBased/>
  <w15:docId w15:val="{7F487483-178A-4414-915A-AC1AD1103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3D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3D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3D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3D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3D0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33D0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33D0F"/>
    <w:rPr>
      <w:sz w:val="18"/>
      <w:szCs w:val="18"/>
    </w:rPr>
  </w:style>
  <w:style w:type="table" w:styleId="a9">
    <w:name w:val="Table Grid"/>
    <w:basedOn w:val="a1"/>
    <w:qFormat/>
    <w:rsid w:val="00A33D0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9"/>
    <w:uiPriority w:val="39"/>
    <w:rsid w:val="00A33D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76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1</Pages>
  <Words>3268</Words>
  <Characters>18631</Characters>
  <Application>Microsoft Office Word</Application>
  <DocSecurity>0</DocSecurity>
  <Lines>155</Lines>
  <Paragraphs>43</Paragraphs>
  <ScaleCrop>false</ScaleCrop>
  <Company/>
  <LinksUpToDate>false</LinksUpToDate>
  <CharactersWithSpaces>2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黔东 侯</dc:creator>
  <cp:keywords/>
  <dc:description/>
  <cp:lastModifiedBy>黔东 侯</cp:lastModifiedBy>
  <cp:revision>3</cp:revision>
  <dcterms:created xsi:type="dcterms:W3CDTF">2022-07-24T00:43:00Z</dcterms:created>
  <dcterms:modified xsi:type="dcterms:W3CDTF">2022-07-25T23:37:00Z</dcterms:modified>
</cp:coreProperties>
</file>